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E4335" w14:textId="77777777" w:rsidR="008524AB" w:rsidRDefault="008524AB"/>
    <w:tbl>
      <w:tblPr>
        <w:tblStyle w:val="a4"/>
        <w:tblW w:w="9918" w:type="dxa"/>
        <w:tblLook w:val="04A0" w:firstRow="1" w:lastRow="0" w:firstColumn="1" w:lastColumn="0" w:noHBand="0" w:noVBand="1"/>
      </w:tblPr>
      <w:tblGrid>
        <w:gridCol w:w="1352"/>
        <w:gridCol w:w="1699"/>
        <w:gridCol w:w="3164"/>
        <w:gridCol w:w="3703"/>
      </w:tblGrid>
      <w:tr w:rsidR="0031766C" w:rsidRPr="0031766C" w14:paraId="1A7F3B91" w14:textId="77777777" w:rsidTr="00216675">
        <w:trPr>
          <w:trHeight w:val="817"/>
        </w:trPr>
        <w:tc>
          <w:tcPr>
            <w:tcW w:w="9918" w:type="dxa"/>
            <w:gridSpan w:val="4"/>
          </w:tcPr>
          <w:p w14:paraId="2A36FC71" w14:textId="5DA23920" w:rsidR="00AB50DE" w:rsidRPr="00AD49F0" w:rsidRDefault="00AD49F0" w:rsidP="009E679A">
            <w:pPr>
              <w:rPr>
                <w:rFonts w:ascii="Times New Roman" w:hAnsi="Times New Roman" w:cs="Times New Roman"/>
                <w:color w:val="000000" w:themeColor="text1"/>
                <w:sz w:val="30"/>
                <w:szCs w:val="30"/>
              </w:rPr>
            </w:pPr>
            <w:r w:rsidRPr="00AD49F0">
              <w:rPr>
                <w:rFonts w:ascii="Times New Roman" w:hAnsi="Times New Roman" w:cs="Times New Roman"/>
                <w:color w:val="000000" w:themeColor="text1"/>
                <w:sz w:val="30"/>
                <w:szCs w:val="30"/>
              </w:rPr>
              <w:t>Search strategy</w:t>
            </w:r>
          </w:p>
        </w:tc>
      </w:tr>
      <w:tr w:rsidR="0031766C" w:rsidRPr="0031766C" w14:paraId="48AE5226" w14:textId="77777777" w:rsidTr="00193B5F">
        <w:tc>
          <w:tcPr>
            <w:tcW w:w="1352" w:type="dxa"/>
          </w:tcPr>
          <w:p w14:paraId="2CE2301A" w14:textId="1582C2A5" w:rsidR="00AB50DE" w:rsidRPr="0031766C" w:rsidRDefault="00AB50DE" w:rsidP="009E679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PubMed</w:t>
            </w:r>
          </w:p>
        </w:tc>
        <w:tc>
          <w:tcPr>
            <w:tcW w:w="1699" w:type="dxa"/>
          </w:tcPr>
          <w:p w14:paraId="7C5C2026" w14:textId="605A39B9" w:rsidR="00AB50DE" w:rsidRPr="0031766C" w:rsidRDefault="005A5B22" w:rsidP="009E679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1101</w:t>
            </w:r>
          </w:p>
        </w:tc>
        <w:tc>
          <w:tcPr>
            <w:tcW w:w="3164" w:type="dxa"/>
          </w:tcPr>
          <w:p w14:paraId="754A3DB3" w14:textId="77777777" w:rsidR="00AB50DE" w:rsidRPr="0031766C" w:rsidRDefault="00AB50DE" w:rsidP="009E679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03" w:type="dxa"/>
          </w:tcPr>
          <w:p w14:paraId="3C2DEB72" w14:textId="6F976CC4" w:rsidR="00AB50DE" w:rsidRPr="0031766C" w:rsidRDefault="00AB50DE" w:rsidP="009E679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1766C" w:rsidRPr="0031766C" w14:paraId="718F8D6C" w14:textId="77777777" w:rsidTr="00193B5F">
        <w:tc>
          <w:tcPr>
            <w:tcW w:w="1352" w:type="dxa"/>
          </w:tcPr>
          <w:p w14:paraId="70889860" w14:textId="4D233DA7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Search term</w:t>
            </w:r>
          </w:p>
        </w:tc>
        <w:tc>
          <w:tcPr>
            <w:tcW w:w="1699" w:type="dxa"/>
          </w:tcPr>
          <w:p w14:paraId="434A91B6" w14:textId="26F79072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MESH</w:t>
            </w:r>
          </w:p>
        </w:tc>
        <w:tc>
          <w:tcPr>
            <w:tcW w:w="3164" w:type="dxa"/>
          </w:tcPr>
          <w:p w14:paraId="1EC4D041" w14:textId="25B67F88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free words</w:t>
            </w:r>
          </w:p>
        </w:tc>
        <w:tc>
          <w:tcPr>
            <w:tcW w:w="3703" w:type="dxa"/>
          </w:tcPr>
          <w:p w14:paraId="7F761EFB" w14:textId="650EBF82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search strategy</w:t>
            </w:r>
          </w:p>
        </w:tc>
      </w:tr>
      <w:tr w:rsidR="0031766C" w:rsidRPr="0031766C" w14:paraId="6953D8BC" w14:textId="77777777" w:rsidTr="00193B5F">
        <w:tc>
          <w:tcPr>
            <w:tcW w:w="1352" w:type="dxa"/>
          </w:tcPr>
          <w:p w14:paraId="3B33468B" w14:textId="08D8C5B7" w:rsidR="00193B5F" w:rsidRPr="00032F3B" w:rsidRDefault="00193B5F" w:rsidP="00032F3B">
            <w:pPr>
              <w:widowControl/>
              <w:shd w:val="clear" w:color="auto" w:fill="FFFFFF"/>
              <w:spacing w:before="90" w:after="90" w:line="270" w:lineRule="atLeast"/>
              <w:jc w:val="lef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36"/>
                <w:szCs w:val="21"/>
              </w:rPr>
            </w:pPr>
            <w:r w:rsidRPr="0031766C">
              <w:rPr>
                <w:rFonts w:ascii="Times New Roman" w:eastAsiaTheme="majorEastAsia" w:hAnsi="Times New Roman" w:cs="Times New Roman"/>
                <w:color w:val="000000" w:themeColor="text1"/>
                <w:kern w:val="36"/>
                <w:szCs w:val="21"/>
              </w:rPr>
              <w:t>Cancer-Associated Fibroblasts</w:t>
            </w:r>
          </w:p>
        </w:tc>
        <w:tc>
          <w:tcPr>
            <w:tcW w:w="1699" w:type="dxa"/>
          </w:tcPr>
          <w:p w14:paraId="3926190A" w14:textId="26E3B663" w:rsidR="00193B5F" w:rsidRPr="00032F3B" w:rsidRDefault="00193B5F" w:rsidP="00032F3B">
            <w:pPr>
              <w:widowControl/>
              <w:shd w:val="clear" w:color="auto" w:fill="FFFFFF"/>
              <w:spacing w:before="90" w:after="90" w:line="270" w:lineRule="atLeast"/>
              <w:jc w:val="lef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36"/>
                <w:szCs w:val="21"/>
              </w:rPr>
            </w:pPr>
            <w:r w:rsidRPr="0031766C">
              <w:rPr>
                <w:rFonts w:ascii="Times New Roman" w:eastAsiaTheme="majorEastAsia" w:hAnsi="Times New Roman" w:cs="Times New Roman"/>
                <w:color w:val="000000" w:themeColor="text1"/>
                <w:kern w:val="36"/>
                <w:szCs w:val="21"/>
              </w:rPr>
              <w:t>Cancer-Associated Fibroblasts</w:t>
            </w:r>
          </w:p>
        </w:tc>
        <w:tc>
          <w:tcPr>
            <w:tcW w:w="3164" w:type="dxa"/>
          </w:tcPr>
          <w:p w14:paraId="3C718DC7" w14:textId="77777777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0" w:name="OLE_LINK1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Cancer-Associated Fibroblast</w:t>
            </w:r>
          </w:p>
          <w:p w14:paraId="6B58D1A6" w14:textId="77777777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" w:name="OLE_LINK2"/>
            <w:bookmarkEnd w:id="0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Fibroblast, Cancer-Associated</w:t>
            </w:r>
          </w:p>
          <w:p w14:paraId="496FBCA6" w14:textId="77777777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" w:name="OLE_LINK3"/>
            <w:bookmarkEnd w:id="1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Fibroblasts, Cancer-Associated</w:t>
            </w:r>
          </w:p>
          <w:p w14:paraId="5EA50325" w14:textId="77777777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" w:name="OLE_LINK4"/>
            <w:bookmarkEnd w:id="2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Cancer Associated Fibroblasts</w:t>
            </w:r>
          </w:p>
          <w:p w14:paraId="7B769048" w14:textId="77777777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4" w:name="OLE_LINK5"/>
            <w:bookmarkEnd w:id="3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Cancer Associated Fibroblast</w:t>
            </w:r>
          </w:p>
          <w:p w14:paraId="0E8A254D" w14:textId="77777777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5" w:name="OLE_LINK6"/>
            <w:bookmarkEnd w:id="4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Fibroblast, Cancer Associated</w:t>
            </w:r>
          </w:p>
          <w:p w14:paraId="64C5BA49" w14:textId="77777777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6" w:name="OLE_LINK7"/>
            <w:bookmarkEnd w:id="5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Fibroblasts, Cancer Associated</w:t>
            </w:r>
          </w:p>
          <w:p w14:paraId="10886F05" w14:textId="77777777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7" w:name="OLE_LINK8"/>
            <w:bookmarkEnd w:id="6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Tumor-Associated Fibroblasts</w:t>
            </w:r>
          </w:p>
          <w:p w14:paraId="5D17C6E4" w14:textId="77777777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8" w:name="OLE_LINK9"/>
            <w:bookmarkEnd w:id="7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Fibroblast, Tumor-Associated</w:t>
            </w:r>
          </w:p>
          <w:p w14:paraId="7435FBE1" w14:textId="77777777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9" w:name="OLE_LINK17"/>
            <w:bookmarkEnd w:id="8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Fibroblasts, Tumor-Associated</w:t>
            </w:r>
          </w:p>
          <w:p w14:paraId="560CEBE3" w14:textId="77777777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0" w:name="OLE_LINK18"/>
            <w:bookmarkEnd w:id="9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Tumor Associated Fibroblasts</w:t>
            </w:r>
          </w:p>
          <w:p w14:paraId="059B669C" w14:textId="48C234C3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1" w:name="OLE_LINK19"/>
            <w:bookmarkEnd w:id="10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Tumor-Associated Fibroblast</w:t>
            </w:r>
            <w:bookmarkEnd w:id="11"/>
          </w:p>
        </w:tc>
        <w:tc>
          <w:tcPr>
            <w:tcW w:w="3703" w:type="dxa"/>
          </w:tcPr>
          <w:p w14:paraId="3FF306AC" w14:textId="6ED533B5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6F6F6"/>
              </w:rPr>
              <w:t>Search: </w:t>
            </w:r>
            <w:bookmarkStart w:id="12" w:name="OLE_LINK53"/>
            <w:r w:rsidRPr="0031766C">
              <w:rPr>
                <w:rStyle w:val="a3"/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  <w:shd w:val="clear" w:color="auto" w:fill="F6F6F6"/>
              </w:rPr>
              <w:t>("Cancer-Associated Fibroblasts"[Mesh]) OR ((((((((((((Cancer-Associated Fibroblast[Title/Abstract]) OR (Fibroblast, Cancer-Associated[Title/Abstract])) OR (Fibroblasts, Cancer-Associated[Title/Abstract])) OR (Cancer Associated Fibroblasts[Title/Abstract])) OR (Cancer Associated Fibroblast[Title/Abstract])) OR (Fibroblast, Cancer Associated[Title/Abstract])) OR (Fibroblasts, Cancer Associated[Title/Abstract])) OR (Tumor-Associated Fibroblasts[Title/Abstract])) OR (Fibroblast, Tumor-Associated[Title/Abstract])) OR (Fibroblasts, Tumor-Associated[Title/Abstract])) OR (Tumor Associated Fibroblasts[Title/Abstract])) OR (Tumor-Associated Fibroblast[Title/Abstract]))</w:t>
            </w:r>
            <w:bookmarkEnd w:id="12"/>
          </w:p>
        </w:tc>
      </w:tr>
      <w:tr w:rsidR="0031766C" w:rsidRPr="0031766C" w14:paraId="010989A8" w14:textId="77777777" w:rsidTr="00193B5F">
        <w:tc>
          <w:tcPr>
            <w:tcW w:w="1352" w:type="dxa"/>
          </w:tcPr>
          <w:p w14:paraId="64215485" w14:textId="2CCC2D61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3" w:name="OLE_LINK24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Breast cancer</w:t>
            </w:r>
            <w:bookmarkEnd w:id="13"/>
          </w:p>
        </w:tc>
        <w:tc>
          <w:tcPr>
            <w:tcW w:w="1699" w:type="dxa"/>
          </w:tcPr>
          <w:p w14:paraId="6DB46148" w14:textId="77777777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64" w:type="dxa"/>
          </w:tcPr>
          <w:p w14:paraId="1D5EEB2E" w14:textId="77777777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4" w:name="OLE_LINK10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Breast Neoplasm</w:t>
            </w:r>
          </w:p>
          <w:p w14:paraId="5D70F769" w14:textId="77777777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5" w:name="OLE_LINK11"/>
            <w:bookmarkEnd w:id="14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Neoplasm, Breast</w:t>
            </w:r>
          </w:p>
          <w:p w14:paraId="51D05DB8" w14:textId="77777777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6" w:name="OLE_LINK12"/>
            <w:bookmarkEnd w:id="15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Neoplasms, Breast</w:t>
            </w:r>
          </w:p>
          <w:p w14:paraId="41A84F3C" w14:textId="77777777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7" w:name="OLE_LINK13"/>
            <w:bookmarkEnd w:id="16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Breast Tumors</w:t>
            </w:r>
          </w:p>
          <w:p w14:paraId="70F48025" w14:textId="77777777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8" w:name="OLE_LINK14"/>
            <w:bookmarkEnd w:id="17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Breast Tumor</w:t>
            </w:r>
          </w:p>
          <w:p w14:paraId="6EE4F2FD" w14:textId="77777777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9" w:name="OLE_LINK15"/>
            <w:bookmarkEnd w:id="18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Tumor, Breast</w:t>
            </w:r>
          </w:p>
          <w:p w14:paraId="604AD54F" w14:textId="77777777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0" w:name="OLE_LINK20"/>
            <w:bookmarkStart w:id="21" w:name="OLE_LINK16"/>
            <w:bookmarkEnd w:id="19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Tumors, Breast</w:t>
            </w:r>
            <w:bookmarkEnd w:id="20"/>
          </w:p>
          <w:p w14:paraId="31E62C37" w14:textId="77777777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2" w:name="OLE_LINK21"/>
            <w:bookmarkEnd w:id="21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Breast Cancer</w:t>
            </w:r>
          </w:p>
          <w:p w14:paraId="663AFEC3" w14:textId="77777777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3" w:name="OLE_LINK22"/>
            <w:bookmarkEnd w:id="22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Cancer, Breast</w:t>
            </w:r>
          </w:p>
          <w:p w14:paraId="004C754E" w14:textId="77777777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4" w:name="OLE_LINK23"/>
            <w:bookmarkEnd w:id="23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Malignant Tumor of Breast</w:t>
            </w:r>
          </w:p>
          <w:p w14:paraId="103CEB7C" w14:textId="77777777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5" w:name="OLE_LINK25"/>
            <w:bookmarkEnd w:id="24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Breast Malignant Tumor</w:t>
            </w:r>
          </w:p>
          <w:p w14:paraId="0C22A5BB" w14:textId="77777777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6" w:name="OLE_LINK26"/>
            <w:bookmarkEnd w:id="25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Breast Malignant Tumors</w:t>
            </w:r>
          </w:p>
          <w:p w14:paraId="283CA2D3" w14:textId="77777777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7" w:name="OLE_LINK27"/>
            <w:bookmarkEnd w:id="26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Cancer of the Breast</w:t>
            </w:r>
          </w:p>
          <w:p w14:paraId="393F44E9" w14:textId="77777777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8" w:name="OLE_LINK28"/>
            <w:bookmarkEnd w:id="27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Cancer of Breast</w:t>
            </w:r>
          </w:p>
          <w:p w14:paraId="4B437CE7" w14:textId="77777777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9" w:name="OLE_LINK29"/>
            <w:bookmarkEnd w:id="28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Malignant Neoplasm of Breast</w:t>
            </w:r>
          </w:p>
          <w:p w14:paraId="771B9716" w14:textId="77777777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0" w:name="OLE_LINK30"/>
            <w:bookmarkEnd w:id="29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Breast Malignant Neoplasm</w:t>
            </w:r>
          </w:p>
          <w:p w14:paraId="788019C7" w14:textId="77777777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1" w:name="OLE_LINK31"/>
            <w:bookmarkEnd w:id="30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Breast Malignant Neoplasms</w:t>
            </w:r>
          </w:p>
          <w:p w14:paraId="6569F1FC" w14:textId="77777777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2" w:name="OLE_LINK32"/>
            <w:bookmarkEnd w:id="31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Mammary Cancer</w:t>
            </w:r>
          </w:p>
          <w:p w14:paraId="2C7532C8" w14:textId="77777777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3" w:name="OLE_LINK33"/>
            <w:bookmarkEnd w:id="32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Cancer, Mammary</w:t>
            </w:r>
          </w:p>
          <w:p w14:paraId="2729DB27" w14:textId="77777777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4" w:name="OLE_LINK34"/>
            <w:bookmarkEnd w:id="33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Cancers, Mammary</w:t>
            </w:r>
          </w:p>
          <w:p w14:paraId="0BC93F5D" w14:textId="77777777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5" w:name="OLE_LINK35"/>
            <w:bookmarkEnd w:id="34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Mammary Cancers</w:t>
            </w:r>
          </w:p>
          <w:p w14:paraId="42907E3E" w14:textId="77777777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6" w:name="OLE_LINK36"/>
            <w:bookmarkEnd w:id="35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Mammary Carcinoma, Human</w:t>
            </w:r>
          </w:p>
          <w:p w14:paraId="3C47F7DA" w14:textId="77777777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7" w:name="OLE_LINK37"/>
            <w:bookmarkEnd w:id="36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Carcinoma, Human Mammary</w:t>
            </w:r>
          </w:p>
          <w:p w14:paraId="2FFC2C2E" w14:textId="77777777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8" w:name="OLE_LINK38"/>
            <w:bookmarkEnd w:id="37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Carcinomas, Human Mammary</w:t>
            </w:r>
          </w:p>
          <w:p w14:paraId="7837AD36" w14:textId="77777777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9" w:name="OLE_LINK39"/>
            <w:bookmarkEnd w:id="38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Human Mammary Carcinomas</w:t>
            </w:r>
          </w:p>
          <w:p w14:paraId="0AFCDBEB" w14:textId="77777777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40" w:name="OLE_LINK40"/>
            <w:bookmarkEnd w:id="39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Mammary Carcinomas, Human</w:t>
            </w:r>
          </w:p>
          <w:p w14:paraId="218D7E0C" w14:textId="77777777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41" w:name="OLE_LINK41"/>
            <w:bookmarkEnd w:id="40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Human Mammary Carcinoma</w:t>
            </w:r>
          </w:p>
          <w:p w14:paraId="4C294443" w14:textId="77777777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42" w:name="OLE_LINK42"/>
            <w:bookmarkEnd w:id="41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Mammary Neoplasms, Human</w:t>
            </w:r>
          </w:p>
          <w:p w14:paraId="662C9721" w14:textId="77777777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43" w:name="OLE_LINK43"/>
            <w:bookmarkEnd w:id="42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Human Mammary Neoplasm</w:t>
            </w:r>
          </w:p>
          <w:p w14:paraId="57AEB031" w14:textId="77777777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44" w:name="OLE_LINK44"/>
            <w:bookmarkEnd w:id="43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Human Mammary Neoplasms</w:t>
            </w:r>
          </w:p>
          <w:p w14:paraId="63AA3485" w14:textId="77777777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45" w:name="OLE_LINK45"/>
            <w:bookmarkEnd w:id="44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Neoplasm, Human Mammary</w:t>
            </w:r>
          </w:p>
          <w:p w14:paraId="13ADC1AA" w14:textId="77777777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46" w:name="OLE_LINK46"/>
            <w:bookmarkEnd w:id="45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Neoplasms, Human Mammary</w:t>
            </w:r>
          </w:p>
          <w:p w14:paraId="0BEB4717" w14:textId="77777777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47" w:name="OLE_LINK47"/>
            <w:bookmarkEnd w:id="46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Mammary Neoplasm, Human</w:t>
            </w:r>
          </w:p>
          <w:p w14:paraId="5C12F6E6" w14:textId="77777777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48" w:name="OLE_LINK48"/>
            <w:bookmarkEnd w:id="47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Breast Carcinoma</w:t>
            </w:r>
          </w:p>
          <w:p w14:paraId="5E96C293" w14:textId="77777777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49" w:name="OLE_LINK49"/>
            <w:bookmarkEnd w:id="48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Breast Carcinomas</w:t>
            </w:r>
          </w:p>
          <w:p w14:paraId="58B36641" w14:textId="77777777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50" w:name="OLE_LINK50"/>
            <w:bookmarkEnd w:id="49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Carcinoma, Breast</w:t>
            </w:r>
          </w:p>
          <w:p w14:paraId="7566B82E" w14:textId="77777777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51" w:name="OLE_LINK51"/>
            <w:bookmarkEnd w:id="50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Carcinomas, Breast</w:t>
            </w:r>
          </w:p>
          <w:bookmarkEnd w:id="51"/>
          <w:p w14:paraId="3C0507BC" w14:textId="77777777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03" w:type="dxa"/>
          </w:tcPr>
          <w:p w14:paraId="6157D169" w14:textId="51F99F87" w:rsidR="00193B5F" w:rsidRPr="0031766C" w:rsidRDefault="00193B5F" w:rsidP="00193B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6F6F6"/>
              </w:rPr>
              <w:lastRenderedPageBreak/>
              <w:t>Search: </w:t>
            </w:r>
            <w:r w:rsidRPr="0031766C">
              <w:rPr>
                <w:rStyle w:val="a3"/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  <w:shd w:val="clear" w:color="auto" w:fill="F6F6F6"/>
              </w:rPr>
              <w:t xml:space="preserve">("Breast Neoplasms"[Mesh]) OR (((((((((((((((((((((((((((((((((((((Breast Neoplasm[Title/Abstract]) OR (Neoplasm, Breast[Title/Abstract])) OR (Neoplasms, Breast[Title/Abstract])) OR (Breast Tumors[Title/Abstract])) OR (Breast Tumor[Title/Abstract])) OR (Tumor, Breast[Title/Abstract])) OR (Tumors, Breast[Title/Abstract])) OR (Breast Cancer[Title/Abstract])) OR (Cancer, Breast[Title/Abstract])) OR (Malignant Tumor of Breast[Title/Abstract])) OR (Breast Malignant Tumor[Title/Abstract])) OR (Breast Malignant </w:t>
            </w:r>
            <w:r w:rsidRPr="0031766C">
              <w:rPr>
                <w:rStyle w:val="a3"/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  <w:shd w:val="clear" w:color="auto" w:fill="F6F6F6"/>
              </w:rPr>
              <w:lastRenderedPageBreak/>
              <w:t>Tumors[Title/Abstract])) OR (Cancer of the Breast[Title/Abstract])) OR (Cancer of Breast[Title/Abstract])) OR (Malignant Neoplasm of Breast[Title/Abstract])) OR (Breast Malignant Neoplasm[Title/Abstract])) OR (Breast Malignant Neoplasms[Title/Abstract])) OR (Mammary Cancer[Title/Abstract])) OR (Cancer, Mammary[Title/Abstract])) OR (Cancers, Mammary[Title/Abstract])) OR (Mammary Cancers[Title/Abstract])) OR (Mammary Carcinoma, Human[Title/Abstract])) OR (Carcinoma, Human Mammary[Title/Abstract])) OR (Carcinomas, Human Mammary[Title/Abstract])) OR (Human Mammary Carcinomas[Title/Abstract])) OR (Mammary Carcinomas, Human[Title/Abstract])) OR (Human Mammary Carcinoma[Title/Abstract])) OR (Mammary Neoplasms, Human[Title/Abstract])) OR (Human Mammary Neoplasm[Title/Abstract])) OR (Human Mammary Neoplasms[Title/Abstract])) OR (Neoplasm, Human Mammary[Title/Abstract])) OR (Neoplasms, Human Mammary[Title/Abstract])) OR (Mammary Neoplasm, Human[Title/Abstract])) OR (Breast Carcinoma[Title/Abstract])) OR (Breast Carcinomas[Title/Abstract])) OR (Carcinoma, Breast[Title/Abstract])) OR (Carcinomas, Breast[Title/Abstract]))</w:t>
            </w:r>
          </w:p>
        </w:tc>
      </w:tr>
      <w:tr w:rsidR="0031766C" w:rsidRPr="0031766C" w14:paraId="47B785B1" w14:textId="77777777" w:rsidTr="00262A85">
        <w:tc>
          <w:tcPr>
            <w:tcW w:w="9918" w:type="dxa"/>
            <w:gridSpan w:val="4"/>
          </w:tcPr>
          <w:p w14:paraId="1FEC4FA1" w14:textId="42F6C7BA" w:rsidR="00193B5F" w:rsidRPr="0031766C" w:rsidRDefault="00193B5F" w:rsidP="00193B5F">
            <w:pPr>
              <w:rPr>
                <w:rFonts w:ascii="Times New Roman" w:eastAsia="微软雅黑" w:hAnsi="Times New Roman" w:cs="Times New Roman"/>
                <w:color w:val="000000" w:themeColor="text1"/>
                <w:spacing w:val="15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6F6F6"/>
              </w:rPr>
              <w:lastRenderedPageBreak/>
              <w:t>Search: </w:t>
            </w:r>
            <w:bookmarkStart w:id="52" w:name="OLE_LINK54"/>
            <w:r w:rsidRPr="0031766C">
              <w:rPr>
                <w:rStyle w:val="a3"/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  <w:shd w:val="clear" w:color="auto" w:fill="F6F6F6"/>
              </w:rPr>
              <w:t xml:space="preserve">(("Cancer-Associated Fibroblasts"[Mesh]) OR ((((((((((((Cancer-Associated Fibroblast[Title/Abstract]) OR (Fibroblast, Cancer-Associated[Title/Abstract])) OR (Fibroblasts, Cancer-Associated[Title/Abstract])) OR (Cancer Associated Fibroblasts[Title/Abstract])) OR (Cancer Associated Fibroblast[Title/Abstract])) OR (Fibroblast, Cancer Associated[Title/Abstract])) OR (Fibroblasts, Cancer Associated[Title/Abstract])) OR (Tumor-Associated Fibroblasts[Title/Abstract])) OR (Fibroblast, Tumor-Associated[Title/Abstract])) OR (Fibroblasts, Tumor-Associated[Title/Abstract])) OR (Tumor Associated Fibroblasts[Title/Abstract])) OR (Tumor-Associated Fibroblast[Title/Abstract]))) AND (("Breast Neoplasms"[Mesh]) OR (((((((((((((((((((((((((((((((((((((Breast Neoplasm[Title/Abstract]) OR (Neoplasm, Breast[Title/Abstract])) OR (Neoplasms, Breast[Title/Abstract])) OR </w:t>
            </w:r>
            <w:r w:rsidRPr="0031766C">
              <w:rPr>
                <w:rStyle w:val="a3"/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  <w:shd w:val="clear" w:color="auto" w:fill="F6F6F6"/>
              </w:rPr>
              <w:lastRenderedPageBreak/>
              <w:t>(Breast Tumors[Title/Abstract])) OR (Breast Tumor[Title/Abstract])) OR (Tumor, Breast[Title/Abstract])) OR (Tumors, Breast[Title/Abstract])) OR (Breast Cancer[Title/Abstract])) OR (Cancer, Breast[Title/Abstract])) OR (Malignant Tumor of Breast[Title/Abstract])) OR (Breast Malignant Tumor[Title/Abstract])) OR (Breast Malignant Tumors[Title/Abstract])) OR (Cancer of the Breast[Title/Abstract])) OR (Cancer of Breast[Title/Abstract])) OR (Malignant Neoplasm of Breast[Title/Abstract])) OR (Breast Malignant Neoplasm[Title/Abstract])) OR (Breast Malignant Neoplasms[Title/Abstract])) OR (Mammary Cancer[Title/Abstract])) OR (Cancer, Mammary[Title/Abstract])) OR (Cancers, Mammary[Title/Abstract])) OR (Mammary Cancers[Title/Abstract])) OR (Mammary Carcinoma, Human[Title/Abstract])) OR (Carcinoma, Human Mammary[Title/Abstract])) OR (Carcinomas, Human Mammary[Title/Abstract])) OR (Human Mammary Carcinomas[Title/Abstract])) OR (Mammary Carcinomas, Human[Title/Abstract])) OR (Human Mammary Carcinoma[Title/Abstract])) OR (Mammary Neoplasms, Human[Title/Abstract])) OR (Human Mammary Neoplasm[Title/Abstract])) OR (Human Mammary Neoplasms[Title/Abstract])) OR (Neoplasm, Human Mammary[Title/Abstract])) OR (Neoplasms, Human Mammary[Title/Abstract])) OR (Mammary Neoplasm, Human[Title/Abstract])) OR (Breast Carcinoma[Title/Abstract])) OR (Breast Carcinomas[Title/Abstract])) OR (Carcinoma, Breast[Title/Abstract])) OR (Carcinomas, Breast[Title/Abstract])))</w:t>
            </w:r>
            <w:bookmarkEnd w:id="52"/>
          </w:p>
        </w:tc>
      </w:tr>
    </w:tbl>
    <w:p w14:paraId="324B883A" w14:textId="77777777" w:rsidR="008A59B9" w:rsidRPr="0031766C" w:rsidRDefault="008A59B9">
      <w:pPr>
        <w:rPr>
          <w:rFonts w:ascii="Times New Roman" w:hAnsi="Times New Roman" w:cs="Times New Roman"/>
          <w:color w:val="000000" w:themeColor="text1"/>
          <w:szCs w:val="21"/>
        </w:rPr>
      </w:pPr>
    </w:p>
    <w:tbl>
      <w:tblPr>
        <w:tblStyle w:val="a4"/>
        <w:tblW w:w="10627" w:type="dxa"/>
        <w:tblLook w:val="04A0" w:firstRow="1" w:lastRow="0" w:firstColumn="1" w:lastColumn="0" w:noHBand="0" w:noVBand="1"/>
      </w:tblPr>
      <w:tblGrid>
        <w:gridCol w:w="2547"/>
        <w:gridCol w:w="3402"/>
        <w:gridCol w:w="4678"/>
      </w:tblGrid>
      <w:tr w:rsidR="0031766C" w:rsidRPr="0031766C" w14:paraId="6169172E" w14:textId="77777777" w:rsidTr="008A59B9">
        <w:tc>
          <w:tcPr>
            <w:tcW w:w="2547" w:type="dxa"/>
          </w:tcPr>
          <w:p w14:paraId="483E92F1" w14:textId="12B59C53" w:rsidR="008A59B9" w:rsidRPr="0031766C" w:rsidRDefault="008A59B9">
            <w:pPr>
              <w:rPr>
                <w:rFonts w:ascii="Times New Roman" w:eastAsia="微软雅黑" w:hAnsi="Times New Roman" w:cs="Times New Roman"/>
                <w:color w:val="000000" w:themeColor="text1"/>
                <w:spacing w:val="15"/>
                <w:szCs w:val="21"/>
              </w:rPr>
            </w:pPr>
            <w:r w:rsidRPr="0031766C">
              <w:rPr>
                <w:rFonts w:ascii="Times New Roman" w:eastAsia="微软雅黑" w:hAnsi="Times New Roman" w:cs="Times New Roman"/>
                <w:color w:val="000000" w:themeColor="text1"/>
                <w:spacing w:val="15"/>
                <w:szCs w:val="21"/>
              </w:rPr>
              <w:t>WOS</w:t>
            </w:r>
          </w:p>
        </w:tc>
        <w:tc>
          <w:tcPr>
            <w:tcW w:w="3402" w:type="dxa"/>
          </w:tcPr>
          <w:p w14:paraId="2397F747" w14:textId="4665D1AB" w:rsidR="008A59B9" w:rsidRPr="0031766C" w:rsidRDefault="00C06D87">
            <w:pPr>
              <w:rPr>
                <w:rFonts w:ascii="Times New Roman" w:eastAsia="微软雅黑" w:hAnsi="Times New Roman" w:cs="Times New Roman"/>
                <w:color w:val="000000" w:themeColor="text1"/>
                <w:spacing w:val="15"/>
                <w:szCs w:val="21"/>
              </w:rPr>
            </w:pPr>
            <w:r w:rsidRPr="0031766C">
              <w:rPr>
                <w:rFonts w:ascii="Times New Roman" w:eastAsia="微软雅黑" w:hAnsi="Times New Roman" w:cs="Times New Roman"/>
                <w:color w:val="000000" w:themeColor="text1"/>
                <w:spacing w:val="15"/>
                <w:szCs w:val="21"/>
              </w:rPr>
              <w:t>5024</w:t>
            </w:r>
          </w:p>
        </w:tc>
        <w:tc>
          <w:tcPr>
            <w:tcW w:w="4678" w:type="dxa"/>
          </w:tcPr>
          <w:p w14:paraId="17F61C76" w14:textId="77777777" w:rsidR="008A59B9" w:rsidRPr="0031766C" w:rsidRDefault="008A59B9">
            <w:pPr>
              <w:rPr>
                <w:rFonts w:ascii="Times New Roman" w:eastAsia="微软雅黑" w:hAnsi="Times New Roman" w:cs="Times New Roman"/>
                <w:color w:val="000000" w:themeColor="text1"/>
                <w:spacing w:val="15"/>
                <w:szCs w:val="21"/>
              </w:rPr>
            </w:pPr>
          </w:p>
        </w:tc>
      </w:tr>
      <w:tr w:rsidR="0031766C" w:rsidRPr="0031766C" w14:paraId="5096D59B" w14:textId="77777777" w:rsidTr="008A59B9">
        <w:trPr>
          <w:trHeight w:val="1346"/>
        </w:trPr>
        <w:tc>
          <w:tcPr>
            <w:tcW w:w="2547" w:type="dxa"/>
          </w:tcPr>
          <w:p w14:paraId="17AB1A87" w14:textId="58674F7A" w:rsidR="008A59B9" w:rsidRPr="0031766C" w:rsidRDefault="008A59B9" w:rsidP="008A59B9">
            <w:pPr>
              <w:widowControl/>
              <w:shd w:val="clear" w:color="auto" w:fill="FFFFFF"/>
              <w:spacing w:before="90" w:after="90" w:line="270" w:lineRule="atLeast"/>
              <w:jc w:val="left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kern w:val="36"/>
                <w:szCs w:val="21"/>
              </w:rPr>
            </w:pPr>
            <w:r w:rsidRPr="0031766C">
              <w:rPr>
                <w:rFonts w:ascii="Times New Roman" w:eastAsiaTheme="majorEastAsia" w:hAnsi="Times New Roman" w:cs="Times New Roman"/>
                <w:color w:val="000000" w:themeColor="text1"/>
                <w:kern w:val="36"/>
                <w:szCs w:val="21"/>
              </w:rPr>
              <w:t>Cancer-Associated Fibroblasts</w:t>
            </w:r>
          </w:p>
        </w:tc>
        <w:tc>
          <w:tcPr>
            <w:tcW w:w="3402" w:type="dxa"/>
          </w:tcPr>
          <w:p w14:paraId="54312BF7" w14:textId="77777777" w:rsidR="008A59B9" w:rsidRPr="0031766C" w:rsidRDefault="008A59B9" w:rsidP="008A59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Cancer-Associated Fibroblast</w:t>
            </w:r>
          </w:p>
          <w:p w14:paraId="7D707F90" w14:textId="77777777" w:rsidR="008A59B9" w:rsidRPr="0031766C" w:rsidRDefault="008A59B9" w:rsidP="008A59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Fibroblast, Cancer-Associated</w:t>
            </w:r>
          </w:p>
          <w:p w14:paraId="5FDAB989" w14:textId="77777777" w:rsidR="008A59B9" w:rsidRPr="0031766C" w:rsidRDefault="008A59B9" w:rsidP="008A59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Fibroblasts, Cancer-Associated</w:t>
            </w:r>
          </w:p>
          <w:p w14:paraId="650CB148" w14:textId="77777777" w:rsidR="008A59B9" w:rsidRPr="0031766C" w:rsidRDefault="008A59B9" w:rsidP="008A59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Cancer Associated Fibroblasts</w:t>
            </w:r>
          </w:p>
          <w:p w14:paraId="32FA024E" w14:textId="77777777" w:rsidR="008A59B9" w:rsidRPr="0031766C" w:rsidRDefault="008A59B9" w:rsidP="008A59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Cancer Associated Fibroblast</w:t>
            </w:r>
          </w:p>
          <w:p w14:paraId="3C373A6F" w14:textId="77777777" w:rsidR="008A59B9" w:rsidRPr="0031766C" w:rsidRDefault="008A59B9" w:rsidP="008A59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Fibroblast, Cancer Associated</w:t>
            </w:r>
          </w:p>
          <w:p w14:paraId="2DC994D5" w14:textId="77777777" w:rsidR="008A59B9" w:rsidRPr="0031766C" w:rsidRDefault="008A59B9" w:rsidP="008A59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Fibroblasts, Cancer Associated</w:t>
            </w:r>
          </w:p>
          <w:p w14:paraId="295F876C" w14:textId="77777777" w:rsidR="008A59B9" w:rsidRPr="0031766C" w:rsidRDefault="008A59B9" w:rsidP="008A59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Tumor-Associated Fibroblasts</w:t>
            </w:r>
          </w:p>
          <w:p w14:paraId="50DAFE1E" w14:textId="77777777" w:rsidR="008A59B9" w:rsidRPr="0031766C" w:rsidRDefault="008A59B9" w:rsidP="008A59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Fibroblast, Tumor-Associated</w:t>
            </w:r>
          </w:p>
          <w:p w14:paraId="7C53B477" w14:textId="77777777" w:rsidR="008A59B9" w:rsidRPr="0031766C" w:rsidRDefault="008A59B9" w:rsidP="008A59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Fibroblasts, Tumor-Associated</w:t>
            </w:r>
          </w:p>
          <w:p w14:paraId="323F24D4" w14:textId="77777777" w:rsidR="008A59B9" w:rsidRPr="0031766C" w:rsidRDefault="008A59B9" w:rsidP="008A59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Tumor Associated Fibroblasts</w:t>
            </w:r>
          </w:p>
          <w:p w14:paraId="1A256637" w14:textId="3B74AC90" w:rsidR="008A59B9" w:rsidRPr="0031766C" w:rsidRDefault="008A59B9" w:rsidP="008A59B9">
            <w:pPr>
              <w:rPr>
                <w:rFonts w:ascii="Times New Roman" w:eastAsia="微软雅黑" w:hAnsi="Times New Roman" w:cs="Times New Roman"/>
                <w:color w:val="000000" w:themeColor="text1"/>
                <w:spacing w:val="15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Tumor-Associated Fibroblast</w:t>
            </w:r>
          </w:p>
        </w:tc>
        <w:tc>
          <w:tcPr>
            <w:tcW w:w="4678" w:type="dxa"/>
          </w:tcPr>
          <w:p w14:paraId="27CF1629" w14:textId="7C2B0912" w:rsidR="008A59B9" w:rsidRPr="0031766C" w:rsidRDefault="008A59B9">
            <w:pPr>
              <w:rPr>
                <w:rFonts w:ascii="Times New Roman" w:eastAsia="微软雅黑" w:hAnsi="Times New Roman" w:cs="Times New Roman"/>
                <w:color w:val="000000" w:themeColor="text1"/>
                <w:spacing w:val="15"/>
                <w:szCs w:val="21"/>
              </w:rPr>
            </w:pPr>
            <w:bookmarkStart w:id="53" w:name="OLE_LINK55"/>
            <w:r w:rsidRPr="0031766C">
              <w:rPr>
                <w:rStyle w:val="a3"/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  <w:shd w:val="clear" w:color="auto" w:fill="FAFAFC"/>
              </w:rPr>
              <w:t>(((((((((((TS=(Cancer-Associated Fibroblast)) OR TS=(Fibroblast, Cancer-Associated)) OR TS=(Fibroblasts, Cancer-Associated)) OR TS=(Cancer Associated Fibroblasts)) OR TS=(Cancer Associated Fibroblast)) OR TS=(Fibroblast, Cancer Associated)) OR TS=(Fibroblasts, Cancer Associated)) OR TS=(Tumor-Associated Fibroblasts)) OR TS=(Fibroblast, Tumor-Associated)) OR TS=(Fibroblasts, Tumor-Associated)) OR TS=(Tumor Associated Fibroblasts)) OR TS=(Tumor-Associated Fibroblast)</w:t>
            </w:r>
            <w:bookmarkEnd w:id="53"/>
          </w:p>
        </w:tc>
      </w:tr>
      <w:tr w:rsidR="0031766C" w:rsidRPr="0031766C" w14:paraId="4DCDE8B4" w14:textId="77777777" w:rsidTr="008A59B9">
        <w:tc>
          <w:tcPr>
            <w:tcW w:w="2547" w:type="dxa"/>
          </w:tcPr>
          <w:p w14:paraId="458D8E53" w14:textId="1EBADFC3" w:rsidR="008A59B9" w:rsidRPr="0031766C" w:rsidRDefault="008A59B9">
            <w:pPr>
              <w:rPr>
                <w:rFonts w:ascii="Times New Roman" w:eastAsia="微软雅黑" w:hAnsi="Times New Roman" w:cs="Times New Roman"/>
                <w:color w:val="000000" w:themeColor="text1"/>
                <w:spacing w:val="15"/>
                <w:szCs w:val="21"/>
              </w:rPr>
            </w:pPr>
            <w:r w:rsidRPr="0031766C">
              <w:rPr>
                <w:rFonts w:ascii="Times New Roman" w:eastAsia="微软雅黑" w:hAnsi="Times New Roman" w:cs="Times New Roman"/>
                <w:color w:val="000000" w:themeColor="text1"/>
                <w:spacing w:val="15"/>
                <w:szCs w:val="21"/>
              </w:rPr>
              <w:t>Breast cancer</w:t>
            </w:r>
          </w:p>
        </w:tc>
        <w:tc>
          <w:tcPr>
            <w:tcW w:w="3402" w:type="dxa"/>
          </w:tcPr>
          <w:p w14:paraId="78FAFB1A" w14:textId="77777777" w:rsidR="008A59B9" w:rsidRPr="0031766C" w:rsidRDefault="008A59B9" w:rsidP="008A59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Breast Neoplasm</w:t>
            </w:r>
          </w:p>
          <w:p w14:paraId="4F8019BE" w14:textId="77777777" w:rsidR="008A59B9" w:rsidRPr="0031766C" w:rsidRDefault="008A59B9" w:rsidP="008A59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Neoplasm, Breast</w:t>
            </w:r>
          </w:p>
          <w:p w14:paraId="00686D43" w14:textId="77777777" w:rsidR="008A59B9" w:rsidRPr="0031766C" w:rsidRDefault="008A59B9" w:rsidP="008A59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Neoplasms, Breast</w:t>
            </w:r>
          </w:p>
          <w:p w14:paraId="413451A5" w14:textId="77777777" w:rsidR="008A59B9" w:rsidRPr="0031766C" w:rsidRDefault="008A59B9" w:rsidP="008A59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Breast Tumors</w:t>
            </w:r>
          </w:p>
          <w:p w14:paraId="0F2D0A87" w14:textId="77777777" w:rsidR="008A59B9" w:rsidRPr="0031766C" w:rsidRDefault="008A59B9" w:rsidP="008A59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Breast Tumor</w:t>
            </w:r>
          </w:p>
          <w:p w14:paraId="4DF987E7" w14:textId="77777777" w:rsidR="008A59B9" w:rsidRPr="0031766C" w:rsidRDefault="008A59B9" w:rsidP="008A59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Tumor, Breast</w:t>
            </w:r>
          </w:p>
          <w:p w14:paraId="78DF7EDC" w14:textId="77777777" w:rsidR="008A59B9" w:rsidRPr="0031766C" w:rsidRDefault="008A59B9" w:rsidP="008A59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Tumors, Breast</w:t>
            </w:r>
          </w:p>
          <w:p w14:paraId="3112A4E0" w14:textId="77777777" w:rsidR="008A59B9" w:rsidRPr="0031766C" w:rsidRDefault="008A59B9" w:rsidP="008A59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Breast Cancer</w:t>
            </w:r>
          </w:p>
          <w:p w14:paraId="334BEF08" w14:textId="77777777" w:rsidR="008A59B9" w:rsidRPr="0031766C" w:rsidRDefault="008A59B9" w:rsidP="008A59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Cancer, Breast</w:t>
            </w:r>
          </w:p>
          <w:p w14:paraId="031DCE97" w14:textId="77777777" w:rsidR="008A59B9" w:rsidRPr="0031766C" w:rsidRDefault="008A59B9" w:rsidP="008A59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Malignant Tumor of Breast</w:t>
            </w:r>
          </w:p>
          <w:p w14:paraId="298B31AD" w14:textId="77777777" w:rsidR="008A59B9" w:rsidRPr="0031766C" w:rsidRDefault="008A59B9" w:rsidP="008A59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Breast Malignant Tumor</w:t>
            </w:r>
          </w:p>
          <w:p w14:paraId="5BFD83E1" w14:textId="77777777" w:rsidR="008A59B9" w:rsidRPr="0031766C" w:rsidRDefault="008A59B9" w:rsidP="008A59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Breast Malignant Tumors</w:t>
            </w:r>
          </w:p>
          <w:p w14:paraId="27B92AE7" w14:textId="77777777" w:rsidR="008A59B9" w:rsidRPr="0031766C" w:rsidRDefault="008A59B9" w:rsidP="008A59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Cancer of the Breast</w:t>
            </w:r>
          </w:p>
          <w:p w14:paraId="05AFA36F" w14:textId="77777777" w:rsidR="008A59B9" w:rsidRPr="0031766C" w:rsidRDefault="008A59B9" w:rsidP="008A59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Cancer of Breast</w:t>
            </w:r>
          </w:p>
          <w:p w14:paraId="3E1D7FB0" w14:textId="77777777" w:rsidR="008A59B9" w:rsidRPr="0031766C" w:rsidRDefault="008A59B9" w:rsidP="008A59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Malignant Neoplasm of Breast</w:t>
            </w:r>
          </w:p>
          <w:p w14:paraId="0CB85CC8" w14:textId="77777777" w:rsidR="008A59B9" w:rsidRPr="0031766C" w:rsidRDefault="008A59B9" w:rsidP="008A59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Breast Malignant Neoplasm</w:t>
            </w:r>
          </w:p>
          <w:p w14:paraId="17CC0FF8" w14:textId="77777777" w:rsidR="008A59B9" w:rsidRPr="0031766C" w:rsidRDefault="008A59B9" w:rsidP="008A59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Breast Malignant Neoplasms</w:t>
            </w:r>
          </w:p>
          <w:p w14:paraId="0A8D5020" w14:textId="77777777" w:rsidR="008A59B9" w:rsidRPr="0031766C" w:rsidRDefault="008A59B9" w:rsidP="008A59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Mammary Cancer</w:t>
            </w:r>
          </w:p>
          <w:p w14:paraId="6A47837C" w14:textId="77777777" w:rsidR="008A59B9" w:rsidRPr="0031766C" w:rsidRDefault="008A59B9" w:rsidP="008A59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Cancer, Mammary</w:t>
            </w:r>
          </w:p>
          <w:p w14:paraId="548C1E29" w14:textId="77777777" w:rsidR="008A59B9" w:rsidRPr="0031766C" w:rsidRDefault="008A59B9" w:rsidP="008A59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Cancers, Mammary</w:t>
            </w:r>
          </w:p>
          <w:p w14:paraId="1E6DFD3D" w14:textId="77777777" w:rsidR="008A59B9" w:rsidRPr="0031766C" w:rsidRDefault="008A59B9" w:rsidP="008A59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Mammary Cancers</w:t>
            </w:r>
          </w:p>
          <w:p w14:paraId="7C98C7AD" w14:textId="77777777" w:rsidR="008A59B9" w:rsidRPr="0031766C" w:rsidRDefault="008A59B9" w:rsidP="008A59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Mammary Carcinoma, Human</w:t>
            </w:r>
          </w:p>
          <w:p w14:paraId="0C3132BC" w14:textId="77777777" w:rsidR="008A59B9" w:rsidRPr="0031766C" w:rsidRDefault="008A59B9" w:rsidP="008A59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Carcinoma, Human Mammary</w:t>
            </w:r>
          </w:p>
          <w:p w14:paraId="56740593" w14:textId="77777777" w:rsidR="008A59B9" w:rsidRPr="0031766C" w:rsidRDefault="008A59B9" w:rsidP="008A59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Carcinomas, Human Mammary</w:t>
            </w:r>
          </w:p>
          <w:p w14:paraId="3C06C9D8" w14:textId="77777777" w:rsidR="008A59B9" w:rsidRPr="0031766C" w:rsidRDefault="008A59B9" w:rsidP="008A59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Human Mammary Carcinomas</w:t>
            </w:r>
          </w:p>
          <w:p w14:paraId="6B7A3D75" w14:textId="77777777" w:rsidR="008A59B9" w:rsidRPr="0031766C" w:rsidRDefault="008A59B9" w:rsidP="008A59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Mammary Carcinomas, Human</w:t>
            </w:r>
          </w:p>
          <w:p w14:paraId="4B94911D" w14:textId="77777777" w:rsidR="008A59B9" w:rsidRPr="0031766C" w:rsidRDefault="008A59B9" w:rsidP="008A59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Human Mammary Carcinoma</w:t>
            </w:r>
          </w:p>
          <w:p w14:paraId="1D8FD6AF" w14:textId="77777777" w:rsidR="008A59B9" w:rsidRPr="0031766C" w:rsidRDefault="008A59B9" w:rsidP="008A59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Mammary Neoplasms, Human</w:t>
            </w:r>
          </w:p>
          <w:p w14:paraId="322BC68D" w14:textId="77777777" w:rsidR="008A59B9" w:rsidRPr="0031766C" w:rsidRDefault="008A59B9" w:rsidP="008A59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Human Mammary Neoplasm</w:t>
            </w:r>
          </w:p>
          <w:p w14:paraId="546CD3EE" w14:textId="77777777" w:rsidR="008A59B9" w:rsidRPr="0031766C" w:rsidRDefault="008A59B9" w:rsidP="008A59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Human Mammary Neoplasms</w:t>
            </w:r>
          </w:p>
          <w:p w14:paraId="6E0B40F4" w14:textId="77777777" w:rsidR="008A59B9" w:rsidRPr="0031766C" w:rsidRDefault="008A59B9" w:rsidP="008A59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Neoplasm, Human Mammary</w:t>
            </w:r>
          </w:p>
          <w:p w14:paraId="40C7B545" w14:textId="77777777" w:rsidR="008A59B9" w:rsidRPr="0031766C" w:rsidRDefault="008A59B9" w:rsidP="008A59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Neoplasms, Human Mammary</w:t>
            </w:r>
          </w:p>
          <w:p w14:paraId="4881EFCF" w14:textId="77777777" w:rsidR="008A59B9" w:rsidRPr="0031766C" w:rsidRDefault="008A59B9" w:rsidP="008A59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Mammary Neoplasm, Human</w:t>
            </w:r>
          </w:p>
          <w:p w14:paraId="3BD9A693" w14:textId="77777777" w:rsidR="008A59B9" w:rsidRPr="0031766C" w:rsidRDefault="008A59B9" w:rsidP="008A59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Breast Carcinoma</w:t>
            </w:r>
          </w:p>
          <w:p w14:paraId="27D82F18" w14:textId="77777777" w:rsidR="008A59B9" w:rsidRPr="0031766C" w:rsidRDefault="008A59B9" w:rsidP="008A59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Breast Carcinomas</w:t>
            </w:r>
          </w:p>
          <w:p w14:paraId="2B936F75" w14:textId="77777777" w:rsidR="008A59B9" w:rsidRPr="0031766C" w:rsidRDefault="008A59B9" w:rsidP="008A59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Carcinoma, Breast</w:t>
            </w:r>
          </w:p>
          <w:p w14:paraId="522796C5" w14:textId="77777777" w:rsidR="008A59B9" w:rsidRPr="0031766C" w:rsidRDefault="008A59B9" w:rsidP="008A59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t>Carcinomas, Breast</w:t>
            </w:r>
          </w:p>
          <w:p w14:paraId="6299D905" w14:textId="77777777" w:rsidR="008A59B9" w:rsidRPr="0031766C" w:rsidRDefault="008A59B9">
            <w:pPr>
              <w:rPr>
                <w:rFonts w:ascii="Times New Roman" w:eastAsia="微软雅黑" w:hAnsi="Times New Roman" w:cs="Times New Roman"/>
                <w:color w:val="000000" w:themeColor="text1"/>
                <w:spacing w:val="15"/>
                <w:szCs w:val="21"/>
              </w:rPr>
            </w:pPr>
          </w:p>
        </w:tc>
        <w:tc>
          <w:tcPr>
            <w:tcW w:w="4678" w:type="dxa"/>
          </w:tcPr>
          <w:p w14:paraId="432790F9" w14:textId="07603181" w:rsidR="008A59B9" w:rsidRPr="0031766C" w:rsidRDefault="0034158E">
            <w:pPr>
              <w:rPr>
                <w:rFonts w:ascii="Times New Roman" w:eastAsia="微软雅黑" w:hAnsi="Times New Roman" w:cs="Times New Roman"/>
                <w:color w:val="000000" w:themeColor="text1"/>
                <w:spacing w:val="15"/>
                <w:szCs w:val="21"/>
              </w:rPr>
            </w:pPr>
            <w:bookmarkStart w:id="54" w:name="OLE_LINK56"/>
            <w:r w:rsidRPr="0031766C">
              <w:rPr>
                <w:rStyle w:val="a3"/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  <w:shd w:val="clear" w:color="auto" w:fill="FAFAFC"/>
              </w:rPr>
              <w:lastRenderedPageBreak/>
              <w:t xml:space="preserve">((((((((((((((((((((((((((((((((((((TS=(Breast Neoplasm)) OR TS=(Neoplasm, Breast)) OR TS=(Neoplasms, Breast)) OR TS=(Breast Tumors)) OR TS=(Breast Tumor)) OR TS=(Tumor, Breast)) OR TS=(Tumors, Breast)) OR TS=(Breast Cancer)) OR TS=(Cancer, Breast)) OR TS=(Malignant Tumor of Breast)) OR TS=(Breast Malignant Tumor)) OR TS=(Breast Malignant Tumors)) OR TS=(Cancer of the Breast)) OR TS=(Cancer of Breast)) OR TS=(Malignant Neoplasm of Breast)) OR TS=(Breast Malignant Neoplasm)) OR TS=(Breast Malignant Neoplasms)) OR TS=(Mammary Cancer)) OR TS=(Cancer, Mammary)) OR TS=(Cancers, Mammary)) OR TS=(Mammary Cancers)) OR TS=(Mammary Carcinoma, Human)) OR </w:t>
            </w:r>
            <w:r w:rsidRPr="0031766C">
              <w:rPr>
                <w:rStyle w:val="a3"/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  <w:shd w:val="clear" w:color="auto" w:fill="FAFAFC"/>
              </w:rPr>
              <w:lastRenderedPageBreak/>
              <w:t>TS=(Carcinoma, Human Mammary)) OR TS=(Carcinomas, Human Mammary)) OR TS=(Human Mammary Carcinomas)) OR TS=(Mammary Carcinomas, Human)) OR TS=(Human Mammary Carcinoma)) OR TS=(Mammary Neoplasms, Human)) OR TS=(Human Mammary Neoplasm)) OR TS=(Human Mammary Neoplasms)) OR TS=(Neoplasm, Human Mammary)) OR TS=(Neoplasms, Human Mammary)) OR TS=(Mammary Neoplasm, Human)) OR TS=(Breast Carcinoma)) OR TS=(Breast Carcinomas)) OR TS=(Carcinoma, Breast)) OR TS=(Carcinomas, Breast)</w:t>
            </w:r>
            <w:bookmarkEnd w:id="54"/>
          </w:p>
        </w:tc>
      </w:tr>
    </w:tbl>
    <w:p w14:paraId="00525468" w14:textId="717CB8B9" w:rsidR="00890FE8" w:rsidRPr="0031766C" w:rsidRDefault="00890FE8">
      <w:pPr>
        <w:rPr>
          <w:rFonts w:ascii="Times New Roman" w:eastAsia="微软雅黑" w:hAnsi="Times New Roman" w:cs="Times New Roman" w:hint="eastAsia"/>
          <w:color w:val="000000" w:themeColor="text1"/>
          <w:spacing w:val="15"/>
          <w:szCs w:val="21"/>
        </w:rPr>
      </w:pPr>
    </w:p>
    <w:tbl>
      <w:tblPr>
        <w:tblStyle w:val="a4"/>
        <w:tblW w:w="11335" w:type="dxa"/>
        <w:tblLook w:val="04A0" w:firstRow="1" w:lastRow="0" w:firstColumn="1" w:lastColumn="0" w:noHBand="0" w:noVBand="1"/>
      </w:tblPr>
      <w:tblGrid>
        <w:gridCol w:w="2114"/>
        <w:gridCol w:w="2114"/>
        <w:gridCol w:w="3138"/>
        <w:gridCol w:w="3969"/>
      </w:tblGrid>
      <w:tr w:rsidR="0031766C" w:rsidRPr="0031766C" w14:paraId="4463950F" w14:textId="77777777" w:rsidTr="008449D0">
        <w:tc>
          <w:tcPr>
            <w:tcW w:w="2114" w:type="dxa"/>
          </w:tcPr>
          <w:p w14:paraId="34BA1B79" w14:textId="7D465BD7" w:rsidR="00890FE8" w:rsidRPr="0031766C" w:rsidRDefault="00890FE8">
            <w:pPr>
              <w:rPr>
                <w:rFonts w:ascii="Times New Roman" w:eastAsia="微软雅黑" w:hAnsi="Times New Roman" w:cs="Times New Roman"/>
                <w:color w:val="000000" w:themeColor="text1"/>
                <w:spacing w:val="15"/>
                <w:szCs w:val="21"/>
              </w:rPr>
            </w:pPr>
            <w:r w:rsidRPr="0031766C">
              <w:rPr>
                <w:rFonts w:ascii="Times New Roman" w:eastAsia="微软雅黑" w:hAnsi="Times New Roman" w:cs="Times New Roman"/>
                <w:color w:val="000000" w:themeColor="text1"/>
                <w:spacing w:val="15"/>
                <w:szCs w:val="21"/>
              </w:rPr>
              <w:t>Cochrane</w:t>
            </w:r>
          </w:p>
        </w:tc>
        <w:tc>
          <w:tcPr>
            <w:tcW w:w="2114" w:type="dxa"/>
          </w:tcPr>
          <w:p w14:paraId="62BCB5AA" w14:textId="326F9ACA" w:rsidR="00890FE8" w:rsidRPr="0031766C" w:rsidRDefault="00010046">
            <w:pPr>
              <w:rPr>
                <w:rFonts w:ascii="Times New Roman" w:eastAsia="微软雅黑" w:hAnsi="Times New Roman" w:cs="Times New Roman"/>
                <w:color w:val="000000" w:themeColor="text1"/>
                <w:spacing w:val="15"/>
                <w:szCs w:val="21"/>
              </w:rPr>
            </w:pPr>
            <w:r w:rsidRPr="0031766C">
              <w:rPr>
                <w:rFonts w:ascii="Times New Roman" w:eastAsia="微软雅黑" w:hAnsi="Times New Roman" w:cs="Times New Roman"/>
                <w:color w:val="000000" w:themeColor="text1"/>
                <w:spacing w:val="15"/>
                <w:szCs w:val="21"/>
              </w:rPr>
              <w:t>28</w:t>
            </w:r>
          </w:p>
        </w:tc>
        <w:tc>
          <w:tcPr>
            <w:tcW w:w="3138" w:type="dxa"/>
          </w:tcPr>
          <w:p w14:paraId="7C922A3F" w14:textId="77777777" w:rsidR="00890FE8" w:rsidRPr="0031766C" w:rsidRDefault="00890FE8">
            <w:pPr>
              <w:rPr>
                <w:rFonts w:ascii="Times New Roman" w:eastAsia="微软雅黑" w:hAnsi="Times New Roman" w:cs="Times New Roman"/>
                <w:color w:val="000000" w:themeColor="text1"/>
                <w:spacing w:val="15"/>
                <w:szCs w:val="21"/>
              </w:rPr>
            </w:pPr>
          </w:p>
        </w:tc>
        <w:tc>
          <w:tcPr>
            <w:tcW w:w="3969" w:type="dxa"/>
          </w:tcPr>
          <w:p w14:paraId="0E6BBDE2" w14:textId="77777777" w:rsidR="00890FE8" w:rsidRPr="0031766C" w:rsidRDefault="00890FE8">
            <w:pPr>
              <w:rPr>
                <w:rFonts w:ascii="Times New Roman" w:eastAsia="微软雅黑" w:hAnsi="Times New Roman" w:cs="Times New Roman"/>
                <w:color w:val="000000" w:themeColor="text1"/>
                <w:spacing w:val="15"/>
                <w:szCs w:val="21"/>
              </w:rPr>
            </w:pPr>
          </w:p>
        </w:tc>
      </w:tr>
      <w:tr w:rsidR="0031766C" w:rsidRPr="0031766C" w14:paraId="6A31BDC6" w14:textId="77777777" w:rsidTr="008449D0">
        <w:tc>
          <w:tcPr>
            <w:tcW w:w="2114" w:type="dxa"/>
          </w:tcPr>
          <w:p w14:paraId="3B5A3A24" w14:textId="40DF2F94" w:rsidR="00890FE8" w:rsidRPr="0031766C" w:rsidRDefault="00890FE8">
            <w:pPr>
              <w:rPr>
                <w:rFonts w:ascii="Times New Roman" w:eastAsia="微软雅黑" w:hAnsi="Times New Roman" w:cs="Times New Roman"/>
                <w:color w:val="000000" w:themeColor="text1"/>
                <w:spacing w:val="15"/>
                <w:szCs w:val="21"/>
              </w:rPr>
            </w:pPr>
            <w:bookmarkStart w:id="55" w:name="OLE_LINK52"/>
            <w:r w:rsidRPr="0031766C">
              <w:rPr>
                <w:rFonts w:ascii="Times New Roman" w:eastAsiaTheme="majorEastAsia" w:hAnsi="Times New Roman" w:cs="Times New Roman"/>
                <w:color w:val="000000" w:themeColor="text1"/>
                <w:kern w:val="36"/>
                <w:szCs w:val="21"/>
              </w:rPr>
              <w:t>Cancer</w:t>
            </w:r>
            <w:r w:rsidR="00953FBD" w:rsidRPr="0031766C">
              <w:rPr>
                <w:rFonts w:ascii="Times New Roman" w:eastAsiaTheme="majorEastAsia" w:hAnsi="Times New Roman" w:cs="Times New Roman"/>
                <w:color w:val="000000" w:themeColor="text1"/>
                <w:kern w:val="36"/>
                <w:szCs w:val="21"/>
              </w:rPr>
              <w:t xml:space="preserve"> </w:t>
            </w:r>
            <w:r w:rsidRPr="0031766C">
              <w:rPr>
                <w:rFonts w:ascii="Times New Roman" w:eastAsiaTheme="majorEastAsia" w:hAnsi="Times New Roman" w:cs="Times New Roman"/>
                <w:color w:val="000000" w:themeColor="text1"/>
                <w:kern w:val="36"/>
                <w:szCs w:val="21"/>
              </w:rPr>
              <w:t>Associated Fibroblasts</w:t>
            </w:r>
            <w:bookmarkEnd w:id="55"/>
          </w:p>
        </w:tc>
        <w:bookmarkStart w:id="56" w:name="OLE_LINK140"/>
        <w:tc>
          <w:tcPr>
            <w:tcW w:w="2114" w:type="dxa"/>
          </w:tcPr>
          <w:p w14:paraId="6E556E9D" w14:textId="77777777" w:rsidR="00890FE8" w:rsidRPr="0031766C" w:rsidRDefault="00000000" w:rsidP="00890FE8">
            <w:pPr>
              <w:widowControl/>
              <w:shd w:val="clear" w:color="auto" w:fill="FFFFFF"/>
              <w:spacing w:before="300"/>
              <w:ind w:left="150" w:right="150"/>
              <w:jc w:val="left"/>
              <w:outlineLvl w:val="4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instrText>HYPERLINK "http://www-cochranelibrary-com-443.bjmu.ilibs.cn/advanced-search/mesh" \l "0" \o "Phrase Matches"</w:instrText>
            </w: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="00890FE8" w:rsidRPr="0031766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ncer-Associated Fibroblasts</w:t>
            </w:r>
            <w:r w:rsidRPr="0031766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end"/>
            </w:r>
          </w:p>
          <w:bookmarkEnd w:id="56"/>
          <w:p w14:paraId="0F753AD1" w14:textId="77777777" w:rsidR="00890FE8" w:rsidRPr="0031766C" w:rsidRDefault="00890FE8">
            <w:pPr>
              <w:rPr>
                <w:rFonts w:ascii="Times New Roman" w:eastAsia="微软雅黑" w:hAnsi="Times New Roman" w:cs="Times New Roman"/>
                <w:color w:val="000000" w:themeColor="text1"/>
                <w:spacing w:val="15"/>
                <w:szCs w:val="21"/>
              </w:rPr>
            </w:pPr>
          </w:p>
        </w:tc>
        <w:tc>
          <w:tcPr>
            <w:tcW w:w="3138" w:type="dxa"/>
          </w:tcPr>
          <w:p w14:paraId="62F2A8B1" w14:textId="4B248E9D" w:rsidR="000E7BA3" w:rsidRPr="0031766C" w:rsidRDefault="000E7BA3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57" w:name="OLE_LINK141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Fibroblasts, Cancer-Associated</w:t>
            </w:r>
            <w:bookmarkEnd w:id="57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; </w:t>
            </w:r>
          </w:p>
          <w:p w14:paraId="02475B0F" w14:textId="77777777" w:rsidR="000E7BA3" w:rsidRPr="0031766C" w:rsidRDefault="000E7BA3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58" w:name="OLE_LINK142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umor-Associated Fibroblasts</w:t>
            </w:r>
            <w:bookmarkEnd w:id="58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; </w:t>
            </w:r>
          </w:p>
          <w:p w14:paraId="06B3DC46" w14:textId="77777777" w:rsidR="000E7BA3" w:rsidRPr="0031766C" w:rsidRDefault="000E7BA3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59" w:name="OLE_LINK143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ancer Associated Fibroblasts</w:t>
            </w:r>
            <w:bookmarkEnd w:id="59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; </w:t>
            </w:r>
          </w:p>
          <w:p w14:paraId="13C70CD4" w14:textId="77777777" w:rsidR="000E7BA3" w:rsidRPr="0031766C" w:rsidRDefault="000E7BA3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60" w:name="OLE_LINK144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ancer Associated Fibroblast</w:t>
            </w:r>
            <w:bookmarkEnd w:id="60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; </w:t>
            </w:r>
          </w:p>
          <w:p w14:paraId="02334359" w14:textId="77777777" w:rsidR="000E7BA3" w:rsidRPr="0031766C" w:rsidRDefault="000E7BA3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61" w:name="OLE_LINK145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ancer-Associated Fibroblast</w:t>
            </w:r>
            <w:bookmarkEnd w:id="61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; </w:t>
            </w:r>
          </w:p>
          <w:p w14:paraId="5FEFFF68" w14:textId="77777777" w:rsidR="000E7BA3" w:rsidRPr="0031766C" w:rsidRDefault="000E7BA3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62" w:name="OLE_LINK146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Fibroblast, Cancer-Associated</w:t>
            </w:r>
            <w:bookmarkEnd w:id="62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; </w:t>
            </w:r>
          </w:p>
          <w:p w14:paraId="748A468B" w14:textId="77777777" w:rsidR="000E7BA3" w:rsidRPr="0031766C" w:rsidRDefault="000E7BA3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63" w:name="OLE_LINK147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umor Associated Fibroblasts</w:t>
            </w:r>
            <w:bookmarkEnd w:id="63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; </w:t>
            </w:r>
          </w:p>
          <w:p w14:paraId="4A319555" w14:textId="77777777" w:rsidR="000E7BA3" w:rsidRPr="0031766C" w:rsidRDefault="000E7BA3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64" w:name="OLE_LINK148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Fibroblast, Tumor-Associated</w:t>
            </w:r>
            <w:bookmarkEnd w:id="64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; </w:t>
            </w:r>
          </w:p>
          <w:p w14:paraId="45706D7C" w14:textId="77777777" w:rsidR="000E7BA3" w:rsidRPr="0031766C" w:rsidRDefault="000E7BA3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65" w:name="OLE_LINK149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Fibroblasts, Cancer Associated</w:t>
            </w:r>
            <w:bookmarkEnd w:id="65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; </w:t>
            </w:r>
          </w:p>
          <w:p w14:paraId="76567C09" w14:textId="77777777" w:rsidR="000E7BA3" w:rsidRPr="0031766C" w:rsidRDefault="000E7BA3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66" w:name="OLE_LINK150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Fibroblast, Cancer Associated</w:t>
            </w:r>
            <w:bookmarkEnd w:id="66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; </w:t>
            </w:r>
          </w:p>
          <w:p w14:paraId="542790EF" w14:textId="77777777" w:rsidR="000E7BA3" w:rsidRPr="0031766C" w:rsidRDefault="000E7BA3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67" w:name="OLE_LINK151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umor-Associated Fibroblast</w:t>
            </w:r>
            <w:bookmarkEnd w:id="67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; </w:t>
            </w:r>
          </w:p>
          <w:p w14:paraId="1F5E1F32" w14:textId="6EE14BD8" w:rsidR="00890FE8" w:rsidRPr="0031766C" w:rsidRDefault="000E7BA3">
            <w:pPr>
              <w:rPr>
                <w:rFonts w:ascii="Times New Roman" w:eastAsia="微软雅黑" w:hAnsi="Times New Roman" w:cs="Times New Roman"/>
                <w:color w:val="000000" w:themeColor="text1"/>
                <w:spacing w:val="15"/>
                <w:szCs w:val="21"/>
              </w:rPr>
            </w:pPr>
            <w:bookmarkStart w:id="68" w:name="OLE_LINK152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Fibroblasts, Tumor-Associated</w:t>
            </w:r>
            <w:bookmarkEnd w:id="68"/>
          </w:p>
        </w:tc>
        <w:tc>
          <w:tcPr>
            <w:tcW w:w="3969" w:type="dxa"/>
          </w:tcPr>
          <w:p w14:paraId="78DF8EA3" w14:textId="77777777" w:rsidR="00890FE8" w:rsidRPr="0031766C" w:rsidRDefault="00890FE8">
            <w:pPr>
              <w:rPr>
                <w:rFonts w:ascii="Times New Roman" w:eastAsia="微软雅黑" w:hAnsi="Times New Roman" w:cs="Times New Roman"/>
                <w:color w:val="000000" w:themeColor="text1"/>
                <w:spacing w:val="15"/>
                <w:szCs w:val="21"/>
              </w:rPr>
            </w:pPr>
          </w:p>
        </w:tc>
      </w:tr>
      <w:tr w:rsidR="0031766C" w:rsidRPr="0031766C" w14:paraId="67049B6F" w14:textId="77777777" w:rsidTr="008449D0">
        <w:tc>
          <w:tcPr>
            <w:tcW w:w="2114" w:type="dxa"/>
          </w:tcPr>
          <w:p w14:paraId="114A3909" w14:textId="56FAB842" w:rsidR="00890FE8" w:rsidRPr="0031766C" w:rsidRDefault="00890FE8">
            <w:pPr>
              <w:rPr>
                <w:rFonts w:ascii="Times New Roman" w:eastAsia="微软雅黑" w:hAnsi="Times New Roman" w:cs="Times New Roman"/>
                <w:color w:val="000000" w:themeColor="text1"/>
                <w:spacing w:val="15"/>
                <w:szCs w:val="21"/>
              </w:rPr>
            </w:pPr>
            <w:bookmarkStart w:id="69" w:name="OLE_LINK69"/>
            <w:bookmarkStart w:id="70" w:name="_Hlk144479934"/>
            <w:r w:rsidRPr="0031766C">
              <w:rPr>
                <w:rFonts w:ascii="Times New Roman" w:eastAsia="微软雅黑" w:hAnsi="Times New Roman" w:cs="Times New Roman"/>
                <w:color w:val="000000" w:themeColor="text1"/>
                <w:spacing w:val="15"/>
                <w:szCs w:val="21"/>
              </w:rPr>
              <w:t>Breast cancer</w:t>
            </w:r>
            <w:bookmarkEnd w:id="69"/>
          </w:p>
        </w:tc>
        <w:tc>
          <w:tcPr>
            <w:tcW w:w="2114" w:type="dxa"/>
          </w:tcPr>
          <w:p w14:paraId="5EC2FECE" w14:textId="77777777" w:rsidR="008449D0" w:rsidRPr="0031766C" w:rsidRDefault="00000000" w:rsidP="008449D0">
            <w:pPr>
              <w:widowControl/>
              <w:shd w:val="clear" w:color="auto" w:fill="FFFFFF"/>
              <w:spacing w:before="300"/>
              <w:ind w:left="150" w:right="150"/>
              <w:jc w:val="left"/>
              <w:outlineLvl w:val="4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hyperlink r:id="rId7" w:anchor="0" w:tooltip="Phrase Matches" w:history="1">
              <w:r w:rsidR="008449D0" w:rsidRPr="0031766C">
                <w:rPr>
                  <w:rFonts w:ascii="Times New Roman" w:eastAsia="宋体" w:hAnsi="Times New Roman" w:cs="Times New Roman"/>
                  <w:color w:val="000000" w:themeColor="text1"/>
                  <w:kern w:val="0"/>
                  <w:szCs w:val="21"/>
                </w:rPr>
                <w:t>Breast Neoplasms</w:t>
              </w:r>
            </w:hyperlink>
          </w:p>
          <w:p w14:paraId="677ADB85" w14:textId="77777777" w:rsidR="00890FE8" w:rsidRPr="0031766C" w:rsidRDefault="00890FE8">
            <w:pPr>
              <w:rPr>
                <w:rFonts w:ascii="Times New Roman" w:eastAsia="微软雅黑" w:hAnsi="Times New Roman" w:cs="Times New Roman"/>
                <w:color w:val="000000" w:themeColor="text1"/>
                <w:spacing w:val="15"/>
                <w:szCs w:val="21"/>
              </w:rPr>
            </w:pPr>
          </w:p>
        </w:tc>
        <w:tc>
          <w:tcPr>
            <w:tcW w:w="3138" w:type="dxa"/>
          </w:tcPr>
          <w:p w14:paraId="384441C0" w14:textId="77777777" w:rsidR="005457A2" w:rsidRPr="0031766C" w:rsidRDefault="005457A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71" w:name="OLE_LINK155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Human Mammary Carcinoma</w:t>
            </w:r>
            <w:bookmarkEnd w:id="71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; </w:t>
            </w:r>
          </w:p>
          <w:p w14:paraId="37DA99BE" w14:textId="77777777" w:rsidR="005457A2" w:rsidRPr="0031766C" w:rsidRDefault="005457A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72" w:name="OLE_LINK156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arcinoma, Human Mammary</w:t>
            </w:r>
            <w:bookmarkEnd w:id="72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; </w:t>
            </w:r>
          </w:p>
          <w:p w14:paraId="0007FA0E" w14:textId="77777777" w:rsidR="005457A2" w:rsidRPr="0031766C" w:rsidRDefault="005457A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73" w:name="OLE_LINK157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arcinomas, Human Mammary</w:t>
            </w:r>
            <w:bookmarkEnd w:id="73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; </w:t>
            </w:r>
          </w:p>
          <w:p w14:paraId="12FB9C57" w14:textId="77777777" w:rsidR="005457A2" w:rsidRPr="0031766C" w:rsidRDefault="005457A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74" w:name="OLE_LINK158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ammary Carcinomas, Human</w:t>
            </w:r>
            <w:bookmarkEnd w:id="74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; </w:t>
            </w:r>
          </w:p>
          <w:p w14:paraId="552DE569" w14:textId="77777777" w:rsidR="005457A2" w:rsidRPr="0031766C" w:rsidRDefault="005457A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75" w:name="OLE_LINK159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Human Mammary Carcinomas</w:t>
            </w:r>
            <w:bookmarkEnd w:id="75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; </w:t>
            </w:r>
          </w:p>
          <w:p w14:paraId="50A724E6" w14:textId="77777777" w:rsidR="005457A2" w:rsidRPr="0031766C" w:rsidRDefault="005457A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76" w:name="OLE_LINK160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ammary Carcinoma, Human</w:t>
            </w:r>
            <w:bookmarkEnd w:id="76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; </w:t>
            </w:r>
          </w:p>
          <w:p w14:paraId="1857EBE4" w14:textId="77777777" w:rsidR="005457A2" w:rsidRPr="0031766C" w:rsidRDefault="005457A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77" w:name="OLE_LINK161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ammary Neoplasm, Human</w:t>
            </w:r>
            <w:bookmarkEnd w:id="77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; </w:t>
            </w:r>
          </w:p>
          <w:p w14:paraId="4999D684" w14:textId="77777777" w:rsidR="005457A2" w:rsidRPr="0031766C" w:rsidRDefault="005457A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78" w:name="OLE_LINK162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lastRenderedPageBreak/>
              <w:t>Neoplasms, Human Mammary</w:t>
            </w:r>
            <w:bookmarkEnd w:id="78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; </w:t>
            </w:r>
          </w:p>
          <w:p w14:paraId="57DA89F0" w14:textId="77777777" w:rsidR="005457A2" w:rsidRPr="0031766C" w:rsidRDefault="005457A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79" w:name="OLE_LINK163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Human Mammary Neoplasm</w:t>
            </w:r>
            <w:bookmarkEnd w:id="79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; </w:t>
            </w:r>
          </w:p>
          <w:p w14:paraId="45E04151" w14:textId="77777777" w:rsidR="005457A2" w:rsidRPr="0031766C" w:rsidRDefault="005457A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80" w:name="OLE_LINK164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Human Mammary Neoplasms</w:t>
            </w:r>
            <w:bookmarkEnd w:id="80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; </w:t>
            </w:r>
          </w:p>
          <w:p w14:paraId="12C38BA8" w14:textId="77777777" w:rsidR="005457A2" w:rsidRPr="0031766C" w:rsidRDefault="005457A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81" w:name="OLE_LINK165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ammary Neoplasms, Human</w:t>
            </w:r>
            <w:bookmarkEnd w:id="81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; </w:t>
            </w:r>
          </w:p>
          <w:p w14:paraId="6726FA6E" w14:textId="77777777" w:rsidR="005457A2" w:rsidRPr="0031766C" w:rsidRDefault="005457A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82" w:name="OLE_LINK166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Neoplasm, Human Mammary</w:t>
            </w:r>
            <w:bookmarkEnd w:id="82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; </w:t>
            </w:r>
          </w:p>
          <w:p w14:paraId="1A83AACD" w14:textId="77777777" w:rsidR="005457A2" w:rsidRPr="0031766C" w:rsidRDefault="005457A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83" w:name="OLE_LINK167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Breast Malignant Tumor</w:t>
            </w:r>
            <w:bookmarkEnd w:id="83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; </w:t>
            </w:r>
          </w:p>
          <w:p w14:paraId="4A003AD3" w14:textId="77777777" w:rsidR="005457A2" w:rsidRPr="0031766C" w:rsidRDefault="005457A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84" w:name="OLE_LINK169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Breast Cancer</w:t>
            </w:r>
            <w:bookmarkEnd w:id="84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; </w:t>
            </w:r>
          </w:p>
          <w:p w14:paraId="20C0424F" w14:textId="77777777" w:rsidR="005457A2" w:rsidRPr="0031766C" w:rsidRDefault="005457A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85" w:name="OLE_LINK170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ancer of the Breast</w:t>
            </w:r>
            <w:bookmarkEnd w:id="85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; </w:t>
            </w:r>
          </w:p>
          <w:p w14:paraId="7DABBE11" w14:textId="77777777" w:rsidR="005457A2" w:rsidRPr="0031766C" w:rsidRDefault="005457A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86" w:name="OLE_LINK171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alignant Tumor of Breast</w:t>
            </w:r>
            <w:bookmarkEnd w:id="86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; </w:t>
            </w:r>
          </w:p>
          <w:p w14:paraId="77EC61E1" w14:textId="77777777" w:rsidR="005457A2" w:rsidRPr="0031766C" w:rsidRDefault="005457A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87" w:name="OLE_LINK172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Breast Malignant Neoplasms</w:t>
            </w:r>
            <w:bookmarkEnd w:id="87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; </w:t>
            </w:r>
          </w:p>
          <w:p w14:paraId="732FCE66" w14:textId="77777777" w:rsidR="005457A2" w:rsidRPr="0031766C" w:rsidRDefault="005457A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88" w:name="OLE_LINK173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ancers, Mammary</w:t>
            </w:r>
            <w:bookmarkEnd w:id="88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; </w:t>
            </w:r>
          </w:p>
          <w:p w14:paraId="13AFA5DD" w14:textId="77777777" w:rsidR="005457A2" w:rsidRPr="0031766C" w:rsidRDefault="005457A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89" w:name="OLE_LINK174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ancer of Breast</w:t>
            </w:r>
            <w:bookmarkEnd w:id="89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; </w:t>
            </w:r>
          </w:p>
          <w:p w14:paraId="05B69732" w14:textId="77777777" w:rsidR="005457A2" w:rsidRPr="0031766C" w:rsidRDefault="005457A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90" w:name="OLE_LINK175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alignant Neoplasm of Breast</w:t>
            </w:r>
            <w:bookmarkEnd w:id="90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; </w:t>
            </w:r>
          </w:p>
          <w:p w14:paraId="6328A64B" w14:textId="77777777" w:rsidR="005457A2" w:rsidRPr="0031766C" w:rsidRDefault="005457A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91" w:name="OLE_LINK176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ancer, Mammary</w:t>
            </w:r>
            <w:bookmarkEnd w:id="91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; </w:t>
            </w:r>
          </w:p>
          <w:p w14:paraId="3EB862E5" w14:textId="77777777" w:rsidR="005457A2" w:rsidRPr="0031766C" w:rsidRDefault="005457A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92" w:name="OLE_LINK177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Breast Malignant Tumors</w:t>
            </w:r>
            <w:bookmarkEnd w:id="92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; </w:t>
            </w:r>
          </w:p>
          <w:p w14:paraId="79EAE77A" w14:textId="77777777" w:rsidR="005457A2" w:rsidRPr="0031766C" w:rsidRDefault="005457A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93" w:name="OLE_LINK178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Breast Malignant Neoplasm</w:t>
            </w:r>
            <w:bookmarkEnd w:id="93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; </w:t>
            </w:r>
          </w:p>
          <w:p w14:paraId="1AC37B03" w14:textId="77777777" w:rsidR="005457A2" w:rsidRPr="0031766C" w:rsidRDefault="005457A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94" w:name="OLE_LINK179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ammary Cancers</w:t>
            </w:r>
            <w:bookmarkEnd w:id="94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; </w:t>
            </w:r>
          </w:p>
          <w:p w14:paraId="7CC98DFE" w14:textId="77777777" w:rsidR="005457A2" w:rsidRPr="0031766C" w:rsidRDefault="005457A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95" w:name="OLE_LINK180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ammary Cancer</w:t>
            </w:r>
            <w:bookmarkEnd w:id="95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; </w:t>
            </w:r>
          </w:p>
          <w:p w14:paraId="08AA1E6C" w14:textId="77777777" w:rsidR="005457A2" w:rsidRPr="0031766C" w:rsidRDefault="005457A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96" w:name="OLE_LINK181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ancer, Breast</w:t>
            </w:r>
            <w:bookmarkEnd w:id="96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; </w:t>
            </w:r>
          </w:p>
          <w:p w14:paraId="0670D9B7" w14:textId="77777777" w:rsidR="005457A2" w:rsidRPr="0031766C" w:rsidRDefault="005457A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97" w:name="OLE_LINK182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Neoplasm, Breast</w:t>
            </w:r>
            <w:bookmarkEnd w:id="97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; </w:t>
            </w:r>
          </w:p>
          <w:p w14:paraId="32D51C2F" w14:textId="77777777" w:rsidR="005457A2" w:rsidRPr="0031766C" w:rsidRDefault="005457A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98" w:name="OLE_LINK183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Breast Tumors</w:t>
            </w:r>
            <w:bookmarkEnd w:id="98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; </w:t>
            </w:r>
          </w:p>
          <w:p w14:paraId="056243BA" w14:textId="77777777" w:rsidR="005457A2" w:rsidRPr="0031766C" w:rsidRDefault="005457A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99" w:name="OLE_LINK184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umor, Breast</w:t>
            </w:r>
            <w:bookmarkEnd w:id="99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; </w:t>
            </w:r>
          </w:p>
          <w:p w14:paraId="40DB545D" w14:textId="77777777" w:rsidR="005457A2" w:rsidRPr="0031766C" w:rsidRDefault="005457A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100" w:name="OLE_LINK185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Breast Tumor</w:t>
            </w:r>
            <w:bookmarkEnd w:id="100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; </w:t>
            </w:r>
          </w:p>
          <w:p w14:paraId="736EAF00" w14:textId="77777777" w:rsidR="005457A2" w:rsidRPr="0031766C" w:rsidRDefault="005457A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101" w:name="OLE_LINK186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umors, Breast</w:t>
            </w:r>
            <w:bookmarkEnd w:id="101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; </w:t>
            </w:r>
          </w:p>
          <w:p w14:paraId="47947BE1" w14:textId="77777777" w:rsidR="005457A2" w:rsidRPr="0031766C" w:rsidRDefault="005457A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102" w:name="OLE_LINK187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Neoplasms, Breast</w:t>
            </w:r>
            <w:bookmarkEnd w:id="102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; </w:t>
            </w:r>
          </w:p>
          <w:p w14:paraId="7A64D18A" w14:textId="77777777" w:rsidR="005457A2" w:rsidRPr="0031766C" w:rsidRDefault="005457A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103" w:name="OLE_LINK188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Breast Neoplasm</w:t>
            </w:r>
            <w:bookmarkEnd w:id="103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; </w:t>
            </w:r>
          </w:p>
          <w:p w14:paraId="20A1D148" w14:textId="77777777" w:rsidR="005457A2" w:rsidRPr="0031766C" w:rsidRDefault="005457A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104" w:name="OLE_LINK189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Breast Carcinomas</w:t>
            </w:r>
            <w:bookmarkEnd w:id="104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; </w:t>
            </w:r>
          </w:p>
          <w:p w14:paraId="5D6731FE" w14:textId="77777777" w:rsidR="005457A2" w:rsidRPr="0031766C" w:rsidRDefault="005457A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105" w:name="OLE_LINK190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arcinoma, Breast</w:t>
            </w:r>
            <w:bookmarkEnd w:id="105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; </w:t>
            </w:r>
          </w:p>
          <w:p w14:paraId="1F8FE46F" w14:textId="77777777" w:rsidR="005457A2" w:rsidRPr="0031766C" w:rsidRDefault="005457A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106" w:name="OLE_LINK191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arcinomas, Breast</w:t>
            </w:r>
            <w:bookmarkEnd w:id="106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; </w:t>
            </w:r>
          </w:p>
          <w:p w14:paraId="6F446191" w14:textId="5AF5B790" w:rsidR="00890FE8" w:rsidRPr="0031766C" w:rsidRDefault="005457A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107" w:name="OLE_LINK192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Breast Carcinoma</w:t>
            </w:r>
            <w:bookmarkEnd w:id="107"/>
          </w:p>
        </w:tc>
        <w:tc>
          <w:tcPr>
            <w:tcW w:w="3969" w:type="dxa"/>
          </w:tcPr>
          <w:p w14:paraId="2D5FF93A" w14:textId="77777777" w:rsidR="00890FE8" w:rsidRPr="0031766C" w:rsidRDefault="00890FE8">
            <w:pPr>
              <w:rPr>
                <w:rFonts w:ascii="Times New Roman" w:eastAsia="微软雅黑" w:hAnsi="Times New Roman" w:cs="Times New Roman"/>
                <w:color w:val="000000" w:themeColor="text1"/>
                <w:spacing w:val="15"/>
                <w:szCs w:val="21"/>
              </w:rPr>
            </w:pPr>
          </w:p>
        </w:tc>
      </w:tr>
      <w:bookmarkEnd w:id="70"/>
    </w:tbl>
    <w:p w14:paraId="58C79215" w14:textId="6C0888D6" w:rsidR="00890FE8" w:rsidRPr="0031766C" w:rsidRDefault="00890FE8">
      <w:pPr>
        <w:rPr>
          <w:rFonts w:ascii="Times New Roman" w:eastAsia="微软雅黑" w:hAnsi="Times New Roman" w:cs="Times New Roman"/>
          <w:color w:val="000000" w:themeColor="text1"/>
          <w:spacing w:val="15"/>
          <w:szCs w:val="21"/>
        </w:rPr>
      </w:pPr>
    </w:p>
    <w:p w14:paraId="1E7671DB" w14:textId="40FA98A1" w:rsidR="005D7F7D" w:rsidRPr="0031766C" w:rsidRDefault="005D7F7D">
      <w:pPr>
        <w:rPr>
          <w:rFonts w:ascii="Times New Roman" w:eastAsia="微软雅黑" w:hAnsi="Times New Roman" w:cs="Times New Roman"/>
          <w:color w:val="000000" w:themeColor="text1"/>
          <w:spacing w:val="15"/>
          <w:szCs w:val="21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642"/>
        <w:gridCol w:w="3449"/>
        <w:gridCol w:w="1837"/>
        <w:gridCol w:w="2643"/>
      </w:tblGrid>
      <w:tr w:rsidR="0031766C" w:rsidRPr="0031766C" w14:paraId="271F119D" w14:textId="77777777" w:rsidTr="005D7F7D">
        <w:tc>
          <w:tcPr>
            <w:tcW w:w="2642" w:type="dxa"/>
          </w:tcPr>
          <w:p w14:paraId="4E04CFEA" w14:textId="7BEAC6F2" w:rsidR="005D7F7D" w:rsidRPr="0031766C" w:rsidRDefault="005D7F7D">
            <w:pPr>
              <w:rPr>
                <w:rFonts w:ascii="Times New Roman" w:eastAsia="微软雅黑" w:hAnsi="Times New Roman" w:cs="Times New Roman"/>
                <w:color w:val="000000" w:themeColor="text1"/>
                <w:spacing w:val="15"/>
                <w:szCs w:val="21"/>
              </w:rPr>
            </w:pPr>
            <w:r w:rsidRPr="0031766C">
              <w:rPr>
                <w:rFonts w:ascii="Times New Roman" w:eastAsia="微软雅黑" w:hAnsi="Times New Roman" w:cs="Times New Roman"/>
                <w:color w:val="000000" w:themeColor="text1"/>
                <w:spacing w:val="15"/>
                <w:szCs w:val="21"/>
              </w:rPr>
              <w:t>Embase</w:t>
            </w:r>
          </w:p>
        </w:tc>
        <w:tc>
          <w:tcPr>
            <w:tcW w:w="3449" w:type="dxa"/>
          </w:tcPr>
          <w:p w14:paraId="29A932D4" w14:textId="379403D7" w:rsidR="005D7F7D" w:rsidRPr="0031766C" w:rsidRDefault="00C13E3E">
            <w:pPr>
              <w:rPr>
                <w:rFonts w:ascii="Times New Roman" w:eastAsia="微软雅黑" w:hAnsi="Times New Roman" w:cs="Times New Roman"/>
                <w:color w:val="000000" w:themeColor="text1"/>
                <w:spacing w:val="15"/>
                <w:szCs w:val="21"/>
              </w:rPr>
            </w:pPr>
            <w:r w:rsidRPr="0031766C">
              <w:rPr>
                <w:rFonts w:ascii="Times New Roman" w:eastAsia="微软雅黑" w:hAnsi="Times New Roman" w:cs="Times New Roman"/>
                <w:color w:val="000000" w:themeColor="text1"/>
                <w:spacing w:val="15"/>
                <w:szCs w:val="21"/>
              </w:rPr>
              <w:t>1</w:t>
            </w:r>
            <w:r w:rsidR="00010046" w:rsidRPr="0031766C">
              <w:rPr>
                <w:rFonts w:ascii="Times New Roman" w:eastAsia="微软雅黑" w:hAnsi="Times New Roman" w:cs="Times New Roman"/>
                <w:color w:val="000000" w:themeColor="text1"/>
                <w:spacing w:val="15"/>
                <w:szCs w:val="21"/>
              </w:rPr>
              <w:t>903</w:t>
            </w:r>
          </w:p>
        </w:tc>
        <w:tc>
          <w:tcPr>
            <w:tcW w:w="1837" w:type="dxa"/>
          </w:tcPr>
          <w:p w14:paraId="5B0FBB4B" w14:textId="77777777" w:rsidR="005D7F7D" w:rsidRPr="0031766C" w:rsidRDefault="005D7F7D">
            <w:pPr>
              <w:rPr>
                <w:rFonts w:ascii="Times New Roman" w:eastAsia="微软雅黑" w:hAnsi="Times New Roman" w:cs="Times New Roman"/>
                <w:color w:val="000000" w:themeColor="text1"/>
                <w:spacing w:val="15"/>
                <w:szCs w:val="21"/>
              </w:rPr>
            </w:pPr>
          </w:p>
        </w:tc>
        <w:tc>
          <w:tcPr>
            <w:tcW w:w="2643" w:type="dxa"/>
          </w:tcPr>
          <w:p w14:paraId="059102A4" w14:textId="77777777" w:rsidR="005D7F7D" w:rsidRPr="0031766C" w:rsidRDefault="005D7F7D">
            <w:pPr>
              <w:rPr>
                <w:rFonts w:ascii="Times New Roman" w:eastAsia="微软雅黑" w:hAnsi="Times New Roman" w:cs="Times New Roman"/>
                <w:color w:val="000000" w:themeColor="text1"/>
                <w:spacing w:val="15"/>
                <w:szCs w:val="21"/>
              </w:rPr>
            </w:pPr>
          </w:p>
        </w:tc>
      </w:tr>
      <w:tr w:rsidR="0031766C" w:rsidRPr="0031766C" w14:paraId="7C2ECD11" w14:textId="77777777" w:rsidTr="005D7F7D">
        <w:tc>
          <w:tcPr>
            <w:tcW w:w="2642" w:type="dxa"/>
          </w:tcPr>
          <w:p w14:paraId="6DF38B2D" w14:textId="6FA8F9DB" w:rsidR="005D7F7D" w:rsidRPr="0031766C" w:rsidRDefault="005D7F7D">
            <w:pPr>
              <w:rPr>
                <w:rFonts w:ascii="Times New Roman" w:eastAsia="微软雅黑" w:hAnsi="Times New Roman" w:cs="Times New Roman"/>
                <w:color w:val="000000" w:themeColor="text1"/>
                <w:spacing w:val="15"/>
                <w:szCs w:val="21"/>
              </w:rPr>
            </w:pPr>
            <w:bookmarkStart w:id="108" w:name="OLE_LINK109"/>
            <w:r w:rsidRPr="0031766C">
              <w:rPr>
                <w:rFonts w:ascii="Times New Roman" w:eastAsiaTheme="majorEastAsia" w:hAnsi="Times New Roman" w:cs="Times New Roman"/>
                <w:color w:val="000000" w:themeColor="text1"/>
                <w:kern w:val="36"/>
                <w:szCs w:val="21"/>
              </w:rPr>
              <w:t>Cancer Associated Fibroblasts</w:t>
            </w:r>
            <w:bookmarkEnd w:id="108"/>
          </w:p>
        </w:tc>
        <w:tc>
          <w:tcPr>
            <w:tcW w:w="3449" w:type="dxa"/>
          </w:tcPr>
          <w:p w14:paraId="12C90934" w14:textId="77777777" w:rsidR="005D7F7D" w:rsidRPr="0031766C" w:rsidRDefault="005D7F7D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</w:pPr>
            <w:bookmarkStart w:id="109" w:name="OLE_LINK110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>cancer associated fibroblasts</w:t>
            </w:r>
            <w:bookmarkEnd w:id="109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 xml:space="preserve">; </w:t>
            </w:r>
          </w:p>
          <w:p w14:paraId="60C2CB91" w14:textId="77777777" w:rsidR="005D7F7D" w:rsidRPr="0031766C" w:rsidRDefault="005D7F7D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</w:pPr>
            <w:bookmarkStart w:id="110" w:name="OLE_LINK111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>cancer-associated fibroblast</w:t>
            </w:r>
            <w:bookmarkEnd w:id="110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 xml:space="preserve">; </w:t>
            </w:r>
          </w:p>
          <w:p w14:paraId="578F9414" w14:textId="77777777" w:rsidR="005D7F7D" w:rsidRPr="0031766C" w:rsidRDefault="005D7F7D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</w:pPr>
            <w:bookmarkStart w:id="111" w:name="OLE_LINK112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>cancer-associated fibroblasts</w:t>
            </w:r>
            <w:bookmarkEnd w:id="111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 xml:space="preserve">; </w:t>
            </w:r>
          </w:p>
          <w:p w14:paraId="794C60D8" w14:textId="77777777" w:rsidR="005D7F7D" w:rsidRPr="0031766C" w:rsidRDefault="005D7F7D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</w:pPr>
            <w:bookmarkStart w:id="112" w:name="OLE_LINK113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>tumor associated fibroblast</w:t>
            </w:r>
            <w:bookmarkEnd w:id="112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 xml:space="preserve">; </w:t>
            </w:r>
          </w:p>
          <w:p w14:paraId="74DD9021" w14:textId="77777777" w:rsidR="005D7F7D" w:rsidRPr="0031766C" w:rsidRDefault="005D7F7D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</w:pPr>
            <w:bookmarkStart w:id="113" w:name="OLE_LINK114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>tumor associated fibroblasts</w:t>
            </w:r>
            <w:bookmarkEnd w:id="113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 xml:space="preserve">; </w:t>
            </w:r>
          </w:p>
          <w:p w14:paraId="5F555FDA" w14:textId="77777777" w:rsidR="005D7F7D" w:rsidRPr="0031766C" w:rsidRDefault="005D7F7D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</w:pPr>
            <w:bookmarkStart w:id="114" w:name="OLE_LINK115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>tumor-associated fibroblast</w:t>
            </w:r>
            <w:bookmarkEnd w:id="114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 xml:space="preserve">; </w:t>
            </w:r>
          </w:p>
          <w:p w14:paraId="332F20B4" w14:textId="72EF3F1E" w:rsidR="005D7F7D" w:rsidRPr="0031766C" w:rsidRDefault="005D7F7D">
            <w:pPr>
              <w:rPr>
                <w:rFonts w:ascii="Times New Roman" w:eastAsia="微软雅黑" w:hAnsi="Times New Roman" w:cs="Times New Roman"/>
                <w:color w:val="000000" w:themeColor="text1"/>
                <w:spacing w:val="15"/>
                <w:szCs w:val="21"/>
              </w:rPr>
            </w:pPr>
            <w:bookmarkStart w:id="115" w:name="OLE_LINK116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>tumor-associated fibroblasts</w:t>
            </w:r>
            <w:bookmarkEnd w:id="115"/>
          </w:p>
        </w:tc>
        <w:tc>
          <w:tcPr>
            <w:tcW w:w="1837" w:type="dxa"/>
          </w:tcPr>
          <w:p w14:paraId="32066DD6" w14:textId="77777777" w:rsidR="005D7F7D" w:rsidRPr="0031766C" w:rsidRDefault="005D7F7D">
            <w:pPr>
              <w:rPr>
                <w:rFonts w:ascii="Times New Roman" w:eastAsia="微软雅黑" w:hAnsi="Times New Roman" w:cs="Times New Roman"/>
                <w:color w:val="000000" w:themeColor="text1"/>
                <w:spacing w:val="15"/>
                <w:szCs w:val="21"/>
              </w:rPr>
            </w:pPr>
          </w:p>
        </w:tc>
        <w:tc>
          <w:tcPr>
            <w:tcW w:w="2643" w:type="dxa"/>
          </w:tcPr>
          <w:p w14:paraId="4064FBFB" w14:textId="77777777" w:rsidR="005D7F7D" w:rsidRPr="0031766C" w:rsidRDefault="00393FF1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</w:pPr>
            <w:bookmarkStart w:id="116" w:name="OLE_LINK193"/>
            <w:r w:rsidRPr="0031766C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'</w:t>
            </w:r>
            <w:proofErr w:type="gramStart"/>
            <w:r w:rsidRPr="0031766C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cancer</w:t>
            </w:r>
            <w:proofErr w:type="gramEnd"/>
            <w:r w:rsidRPr="0031766C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 xml:space="preserve"> associated fibroblast'</w:t>
            </w: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/exp</w:t>
            </w:r>
          </w:p>
          <w:p w14:paraId="3BB0796B" w14:textId="3AC2F373" w:rsidR="00393FF1" w:rsidRPr="0031766C" w:rsidRDefault="00393FF1">
            <w:pPr>
              <w:rPr>
                <w:rFonts w:ascii="Times New Roman" w:eastAsia="微软雅黑" w:hAnsi="Times New Roman" w:cs="Times New Roman"/>
                <w:color w:val="000000" w:themeColor="text1"/>
                <w:spacing w:val="15"/>
                <w:szCs w:val="21"/>
              </w:rPr>
            </w:pPr>
            <w:r w:rsidRPr="0031766C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'cancer associated fibroblasts</w:t>
            </w:r>
            <w:proofErr w:type="gramStart"/>
            <w:r w:rsidRPr="0031766C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'</w:t>
            </w: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:</w:t>
            </w:r>
            <w:proofErr w:type="spellStart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ti</w:t>
            </w:r>
            <w:proofErr w:type="gramEnd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,ab,kw</w:t>
            </w:r>
            <w:proofErr w:type="spellEnd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 xml:space="preserve"> OR </w:t>
            </w:r>
            <w:r w:rsidRPr="0031766C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'cancer-associated fibroblast'</w:t>
            </w: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:</w:t>
            </w:r>
            <w:proofErr w:type="spellStart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ti,ab,kw</w:t>
            </w:r>
            <w:proofErr w:type="spellEnd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 xml:space="preserve"> OR </w:t>
            </w:r>
            <w:r w:rsidRPr="0031766C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'cancer-associated fibroblasts'</w:t>
            </w: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:</w:t>
            </w:r>
            <w:proofErr w:type="spellStart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ti,ab,kw</w:t>
            </w:r>
            <w:proofErr w:type="spellEnd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 xml:space="preserve"> OR </w:t>
            </w:r>
            <w:r w:rsidRPr="0031766C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'tumor associated fibroblast'</w:t>
            </w: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:</w:t>
            </w:r>
            <w:proofErr w:type="spellStart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ti,ab,kw</w:t>
            </w:r>
            <w:proofErr w:type="spellEnd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 xml:space="preserve"> OR </w:t>
            </w:r>
            <w:r w:rsidRPr="0031766C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 xml:space="preserve">'tumor associated </w:t>
            </w:r>
            <w:r w:rsidRPr="0031766C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lastRenderedPageBreak/>
              <w:t>fibroblasts'</w:t>
            </w: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:</w:t>
            </w:r>
            <w:proofErr w:type="spellStart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ti,ab,kw</w:t>
            </w:r>
            <w:proofErr w:type="spellEnd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 xml:space="preserve"> OR </w:t>
            </w:r>
            <w:r w:rsidRPr="0031766C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'tumor-associated fibroblast'</w:t>
            </w: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:</w:t>
            </w:r>
            <w:proofErr w:type="spellStart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ti,ab,kw</w:t>
            </w:r>
            <w:proofErr w:type="spellEnd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 xml:space="preserve"> OR </w:t>
            </w:r>
            <w:r w:rsidRPr="0031766C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'tumor-associated fibroblasts'</w:t>
            </w: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:</w:t>
            </w:r>
            <w:proofErr w:type="spellStart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ti,ab,kw</w:t>
            </w:r>
            <w:bookmarkEnd w:id="116"/>
            <w:proofErr w:type="spellEnd"/>
          </w:p>
        </w:tc>
      </w:tr>
      <w:tr w:rsidR="005D7F7D" w:rsidRPr="0031766C" w14:paraId="661E33C8" w14:textId="77777777" w:rsidTr="005D7F7D">
        <w:tc>
          <w:tcPr>
            <w:tcW w:w="2642" w:type="dxa"/>
          </w:tcPr>
          <w:p w14:paraId="2A7E0528" w14:textId="760BCEB7" w:rsidR="005D7F7D" w:rsidRPr="0031766C" w:rsidRDefault="005D7F7D">
            <w:pPr>
              <w:rPr>
                <w:rFonts w:ascii="Times New Roman" w:eastAsia="微软雅黑" w:hAnsi="Times New Roman" w:cs="Times New Roman"/>
                <w:color w:val="000000" w:themeColor="text1"/>
                <w:spacing w:val="15"/>
                <w:szCs w:val="21"/>
              </w:rPr>
            </w:pPr>
            <w:bookmarkStart w:id="117" w:name="OLE_LINK117"/>
            <w:r w:rsidRPr="0031766C">
              <w:rPr>
                <w:rFonts w:ascii="Times New Roman" w:eastAsia="微软雅黑" w:hAnsi="Times New Roman" w:cs="Times New Roman"/>
                <w:color w:val="000000" w:themeColor="text1"/>
                <w:spacing w:val="15"/>
                <w:szCs w:val="21"/>
              </w:rPr>
              <w:lastRenderedPageBreak/>
              <w:t>Breast cancer</w:t>
            </w:r>
            <w:bookmarkEnd w:id="117"/>
          </w:p>
        </w:tc>
        <w:tc>
          <w:tcPr>
            <w:tcW w:w="3449" w:type="dxa"/>
          </w:tcPr>
          <w:p w14:paraId="1FC35852" w14:textId="77777777" w:rsidR="006A30B2" w:rsidRPr="0031766C" w:rsidRDefault="006A30B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</w:pPr>
            <w:bookmarkStart w:id="118" w:name="OLE_LINK118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>breast gland cancer</w:t>
            </w:r>
            <w:bookmarkEnd w:id="118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 xml:space="preserve">; </w:t>
            </w:r>
          </w:p>
          <w:p w14:paraId="7CF396A0" w14:textId="77777777" w:rsidR="006A30B2" w:rsidRPr="0031766C" w:rsidRDefault="006A30B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</w:pPr>
            <w:bookmarkStart w:id="119" w:name="OLE_LINK119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>breast gland neoplasm</w:t>
            </w:r>
            <w:bookmarkEnd w:id="119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 xml:space="preserve">; </w:t>
            </w:r>
          </w:p>
          <w:p w14:paraId="4E9A8C29" w14:textId="77777777" w:rsidR="006A30B2" w:rsidRPr="0031766C" w:rsidRDefault="006A30B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</w:pPr>
            <w:bookmarkStart w:id="120" w:name="OLE_LINK120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>breast malignancies</w:t>
            </w:r>
            <w:bookmarkEnd w:id="120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 xml:space="preserve">; </w:t>
            </w:r>
          </w:p>
          <w:p w14:paraId="07C4CC7B" w14:textId="77777777" w:rsidR="006A30B2" w:rsidRPr="0031766C" w:rsidRDefault="006A30B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</w:pPr>
            <w:bookmarkStart w:id="121" w:name="OLE_LINK121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>breast malignancy</w:t>
            </w:r>
            <w:bookmarkEnd w:id="121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 xml:space="preserve">; </w:t>
            </w:r>
          </w:p>
          <w:p w14:paraId="2D0FD6C0" w14:textId="77777777" w:rsidR="006A30B2" w:rsidRPr="0031766C" w:rsidRDefault="006A30B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</w:pPr>
            <w:bookmarkStart w:id="122" w:name="OLE_LINK122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>breast tumor malignant</w:t>
            </w:r>
            <w:bookmarkEnd w:id="122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 xml:space="preserve">; </w:t>
            </w:r>
          </w:p>
          <w:p w14:paraId="5E6C9386" w14:textId="77777777" w:rsidR="006A30B2" w:rsidRPr="0031766C" w:rsidRDefault="006A30B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</w:pPr>
            <w:bookmarkStart w:id="123" w:name="OLE_LINK123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>Ca breast</w:t>
            </w:r>
            <w:bookmarkEnd w:id="123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 xml:space="preserve">; </w:t>
            </w:r>
          </w:p>
          <w:p w14:paraId="55145FC0" w14:textId="77777777" w:rsidR="006A30B2" w:rsidRPr="0031766C" w:rsidRDefault="006A30B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</w:pPr>
            <w:bookmarkStart w:id="124" w:name="OLE_LINK124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>cancer in the mammary gland</w:t>
            </w:r>
            <w:bookmarkEnd w:id="124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 xml:space="preserve">; </w:t>
            </w:r>
          </w:p>
          <w:p w14:paraId="612E534F" w14:textId="77777777" w:rsidR="006A30B2" w:rsidRPr="0031766C" w:rsidRDefault="006A30B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</w:pPr>
            <w:bookmarkStart w:id="125" w:name="OLE_LINK125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>cancer of the breast</w:t>
            </w:r>
            <w:bookmarkEnd w:id="125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 xml:space="preserve">; </w:t>
            </w:r>
          </w:p>
          <w:p w14:paraId="0B1BF818" w14:textId="77777777" w:rsidR="006A30B2" w:rsidRPr="0031766C" w:rsidRDefault="006A30B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</w:pPr>
            <w:bookmarkStart w:id="126" w:name="OLE_LINK126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>cancer of the mammary gland</w:t>
            </w:r>
            <w:bookmarkEnd w:id="126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 xml:space="preserve">; </w:t>
            </w:r>
          </w:p>
          <w:p w14:paraId="40CBD58E" w14:textId="77777777" w:rsidR="006A30B2" w:rsidRPr="0031766C" w:rsidRDefault="006A30B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</w:pPr>
            <w:bookmarkStart w:id="127" w:name="OLE_LINK127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>cancer, breast</w:t>
            </w:r>
            <w:bookmarkEnd w:id="127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 xml:space="preserve">; </w:t>
            </w:r>
          </w:p>
          <w:p w14:paraId="4D0254CC" w14:textId="77777777" w:rsidR="006A30B2" w:rsidRPr="0031766C" w:rsidRDefault="006A30B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</w:pPr>
            <w:bookmarkStart w:id="128" w:name="OLE_LINK128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>malignancies of the breast</w:t>
            </w:r>
            <w:bookmarkEnd w:id="128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 xml:space="preserve">; </w:t>
            </w:r>
          </w:p>
          <w:p w14:paraId="47E4A11C" w14:textId="77777777" w:rsidR="006A30B2" w:rsidRPr="0031766C" w:rsidRDefault="006A30B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</w:pPr>
            <w:bookmarkStart w:id="129" w:name="OLE_LINK129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>malignancy of the breast</w:t>
            </w:r>
            <w:bookmarkEnd w:id="129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 xml:space="preserve">; </w:t>
            </w:r>
          </w:p>
          <w:p w14:paraId="574028E9" w14:textId="77777777" w:rsidR="006A30B2" w:rsidRPr="0031766C" w:rsidRDefault="006A30B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</w:pPr>
            <w:bookmarkStart w:id="130" w:name="OLE_LINK130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>malignant breast neoplasm</w:t>
            </w:r>
            <w:bookmarkEnd w:id="130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 xml:space="preserve">; </w:t>
            </w:r>
          </w:p>
          <w:p w14:paraId="4D83D429" w14:textId="77777777" w:rsidR="006A30B2" w:rsidRPr="0031766C" w:rsidRDefault="006A30B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</w:pPr>
            <w:bookmarkStart w:id="131" w:name="OLE_LINK131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>malignant breast tumor</w:t>
            </w:r>
            <w:bookmarkEnd w:id="131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 xml:space="preserve">; </w:t>
            </w:r>
          </w:p>
          <w:p w14:paraId="209A6305" w14:textId="77777777" w:rsidR="006A30B2" w:rsidRPr="0031766C" w:rsidRDefault="006A30B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</w:pPr>
            <w:bookmarkStart w:id="132" w:name="OLE_LINK132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>malignant neoplasm of the breast</w:t>
            </w:r>
            <w:bookmarkEnd w:id="132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 xml:space="preserve">; </w:t>
            </w:r>
          </w:p>
          <w:p w14:paraId="62B9EA1E" w14:textId="77777777" w:rsidR="006A30B2" w:rsidRPr="0031766C" w:rsidRDefault="006A30B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</w:pPr>
            <w:bookmarkStart w:id="133" w:name="OLE_LINK133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>malignant tumor of the breast</w:t>
            </w:r>
            <w:bookmarkEnd w:id="133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 xml:space="preserve">; </w:t>
            </w:r>
          </w:p>
          <w:p w14:paraId="63A1E3E5" w14:textId="77777777" w:rsidR="006A30B2" w:rsidRPr="0031766C" w:rsidRDefault="006A30B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</w:pPr>
            <w:bookmarkStart w:id="134" w:name="OLE_LINK134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>mamma cancer</w:t>
            </w:r>
            <w:bookmarkEnd w:id="134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 xml:space="preserve">; </w:t>
            </w:r>
          </w:p>
          <w:p w14:paraId="17CED860" w14:textId="77777777" w:rsidR="006A30B2" w:rsidRPr="0031766C" w:rsidRDefault="006A30B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</w:pPr>
            <w:bookmarkStart w:id="135" w:name="OLE_LINK135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>mammary cancer</w:t>
            </w:r>
            <w:bookmarkEnd w:id="135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 xml:space="preserve">; </w:t>
            </w:r>
          </w:p>
          <w:p w14:paraId="071DAF7E" w14:textId="77777777" w:rsidR="006A30B2" w:rsidRPr="0031766C" w:rsidRDefault="006A30B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</w:pPr>
            <w:bookmarkStart w:id="136" w:name="OLE_LINK136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>mammary gland cancer</w:t>
            </w:r>
            <w:bookmarkEnd w:id="136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 xml:space="preserve">; </w:t>
            </w:r>
          </w:p>
          <w:p w14:paraId="387C61EC" w14:textId="77777777" w:rsidR="006A30B2" w:rsidRPr="0031766C" w:rsidRDefault="006A30B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</w:pPr>
            <w:bookmarkStart w:id="137" w:name="OLE_LINK138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>mammary gland malignancy</w:t>
            </w:r>
            <w:bookmarkEnd w:id="137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 xml:space="preserve">; </w:t>
            </w:r>
          </w:p>
          <w:p w14:paraId="2D5E5C5F" w14:textId="77777777" w:rsidR="006A30B2" w:rsidRPr="0031766C" w:rsidRDefault="006A30B2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</w:pPr>
            <w:bookmarkStart w:id="138" w:name="OLE_LINK137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>mammary malignancies</w:t>
            </w:r>
            <w:bookmarkEnd w:id="138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 xml:space="preserve">; </w:t>
            </w:r>
          </w:p>
          <w:p w14:paraId="3F988C4C" w14:textId="16C56272" w:rsidR="005D7F7D" w:rsidRPr="0031766C" w:rsidRDefault="006A30B2">
            <w:pPr>
              <w:rPr>
                <w:rFonts w:ascii="Times New Roman" w:eastAsia="微软雅黑" w:hAnsi="Times New Roman" w:cs="Times New Roman"/>
                <w:color w:val="000000" w:themeColor="text1"/>
                <w:spacing w:val="15"/>
                <w:szCs w:val="21"/>
              </w:rPr>
            </w:pPr>
            <w:bookmarkStart w:id="139" w:name="OLE_LINK139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5F5F5"/>
              </w:rPr>
              <w:t>mammary malignancy</w:t>
            </w:r>
            <w:bookmarkEnd w:id="139"/>
          </w:p>
        </w:tc>
        <w:tc>
          <w:tcPr>
            <w:tcW w:w="1837" w:type="dxa"/>
          </w:tcPr>
          <w:p w14:paraId="5A4B255C" w14:textId="77777777" w:rsidR="005D7F7D" w:rsidRPr="0031766C" w:rsidRDefault="005D7F7D">
            <w:pPr>
              <w:rPr>
                <w:rFonts w:ascii="Times New Roman" w:eastAsia="微软雅黑" w:hAnsi="Times New Roman" w:cs="Times New Roman"/>
                <w:color w:val="000000" w:themeColor="text1"/>
                <w:spacing w:val="15"/>
                <w:szCs w:val="21"/>
              </w:rPr>
            </w:pPr>
          </w:p>
        </w:tc>
        <w:tc>
          <w:tcPr>
            <w:tcW w:w="2643" w:type="dxa"/>
          </w:tcPr>
          <w:p w14:paraId="5F646E93" w14:textId="77777777" w:rsidR="005D7F7D" w:rsidRPr="0031766C" w:rsidRDefault="00393FF1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</w:pPr>
            <w:bookmarkStart w:id="140" w:name="OLE_LINK194"/>
            <w:r w:rsidRPr="0031766C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'</w:t>
            </w:r>
            <w:proofErr w:type="gramStart"/>
            <w:r w:rsidRPr="0031766C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breast</w:t>
            </w:r>
            <w:proofErr w:type="gramEnd"/>
            <w:r w:rsidRPr="0031766C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 xml:space="preserve"> cancer'</w:t>
            </w: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/exp</w:t>
            </w:r>
          </w:p>
          <w:p w14:paraId="0FE52DE4" w14:textId="41E52AC6" w:rsidR="00393FF1" w:rsidRPr="0031766C" w:rsidRDefault="00393FF1">
            <w:pPr>
              <w:rPr>
                <w:rFonts w:ascii="Times New Roman" w:eastAsia="微软雅黑" w:hAnsi="Times New Roman" w:cs="Times New Roman"/>
                <w:color w:val="000000" w:themeColor="text1"/>
                <w:spacing w:val="15"/>
                <w:szCs w:val="21"/>
              </w:rPr>
            </w:pPr>
            <w:r w:rsidRPr="0031766C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'breast gland cancer'</w:t>
            </w: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:</w:t>
            </w:r>
            <w:proofErr w:type="spellStart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ti,ab,kw</w:t>
            </w:r>
            <w:proofErr w:type="spellEnd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 xml:space="preserve"> OR </w:t>
            </w:r>
            <w:r w:rsidRPr="0031766C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'breast gland neoplasm'</w:t>
            </w: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:</w:t>
            </w:r>
            <w:proofErr w:type="spellStart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ti,ab,kw</w:t>
            </w:r>
            <w:proofErr w:type="spellEnd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 xml:space="preserve"> OR </w:t>
            </w:r>
            <w:r w:rsidRPr="0031766C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'breast malignancies'</w:t>
            </w: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:</w:t>
            </w:r>
            <w:proofErr w:type="spellStart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ti,ab,kw</w:t>
            </w:r>
            <w:proofErr w:type="spellEnd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 xml:space="preserve"> OR </w:t>
            </w:r>
            <w:r w:rsidRPr="0031766C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'breast malignancy'</w:t>
            </w: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:</w:t>
            </w:r>
            <w:proofErr w:type="spellStart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ti,ab,kw</w:t>
            </w:r>
            <w:proofErr w:type="spellEnd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 xml:space="preserve"> OR </w:t>
            </w:r>
            <w:r w:rsidRPr="0031766C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'breast tumor malignant'</w:t>
            </w: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:</w:t>
            </w:r>
            <w:proofErr w:type="spellStart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ti,ab,kw</w:t>
            </w:r>
            <w:proofErr w:type="spellEnd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 xml:space="preserve"> OR </w:t>
            </w:r>
            <w:r w:rsidRPr="0031766C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'ca breast'</w:t>
            </w: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:</w:t>
            </w:r>
            <w:proofErr w:type="spellStart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ti,ab,kw</w:t>
            </w:r>
            <w:proofErr w:type="spellEnd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 xml:space="preserve"> OR </w:t>
            </w:r>
            <w:r w:rsidRPr="0031766C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'cancer in the mammary gland'</w:t>
            </w: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:</w:t>
            </w:r>
            <w:proofErr w:type="spellStart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ti,ab,kw</w:t>
            </w:r>
            <w:proofErr w:type="spellEnd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 xml:space="preserve"> OR </w:t>
            </w:r>
            <w:r w:rsidRPr="0031766C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'cancer of the breast'</w:t>
            </w: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:</w:t>
            </w:r>
            <w:proofErr w:type="spellStart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ti,ab,kw</w:t>
            </w:r>
            <w:proofErr w:type="spellEnd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 xml:space="preserve"> OR </w:t>
            </w:r>
            <w:r w:rsidRPr="0031766C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'cancer of the mammary gland'</w:t>
            </w: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:</w:t>
            </w:r>
            <w:proofErr w:type="spellStart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ti,ab,kw</w:t>
            </w:r>
            <w:proofErr w:type="spellEnd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 xml:space="preserve"> OR </w:t>
            </w:r>
            <w:r w:rsidRPr="0031766C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'cancer, breast'</w:t>
            </w: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:</w:t>
            </w:r>
            <w:proofErr w:type="spellStart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ti,ab,kw</w:t>
            </w:r>
            <w:proofErr w:type="spellEnd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 xml:space="preserve"> OR </w:t>
            </w:r>
            <w:r w:rsidRPr="0031766C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'malignancies of the breast'</w:t>
            </w: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:</w:t>
            </w:r>
            <w:proofErr w:type="spellStart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ti,ab,kw</w:t>
            </w:r>
            <w:proofErr w:type="spellEnd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 xml:space="preserve"> OR </w:t>
            </w:r>
            <w:r w:rsidRPr="0031766C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'malignancy of the breast'</w:t>
            </w: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:</w:t>
            </w:r>
            <w:proofErr w:type="spellStart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ti,ab,kw</w:t>
            </w:r>
            <w:proofErr w:type="spellEnd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 xml:space="preserve"> OR </w:t>
            </w:r>
            <w:r w:rsidRPr="0031766C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'malignant breast neoplasm'</w:t>
            </w: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:</w:t>
            </w:r>
            <w:proofErr w:type="spellStart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ti,ab,kw</w:t>
            </w:r>
            <w:proofErr w:type="spellEnd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 xml:space="preserve"> OR </w:t>
            </w:r>
            <w:r w:rsidRPr="0031766C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'malignant breast tumor'</w:t>
            </w: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:</w:t>
            </w:r>
            <w:proofErr w:type="spellStart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ti,ab,kw</w:t>
            </w:r>
            <w:proofErr w:type="spellEnd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 xml:space="preserve"> OR </w:t>
            </w:r>
            <w:r w:rsidRPr="0031766C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'malignant neoplasm of the breast'</w:t>
            </w: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:</w:t>
            </w:r>
            <w:proofErr w:type="spellStart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ti,ab,kw</w:t>
            </w:r>
            <w:proofErr w:type="spellEnd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 xml:space="preserve"> OR </w:t>
            </w:r>
            <w:r w:rsidRPr="0031766C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'malignant tumor of the breast'</w:t>
            </w: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:</w:t>
            </w:r>
            <w:proofErr w:type="spellStart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ti,ab,kw</w:t>
            </w:r>
            <w:proofErr w:type="spellEnd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 xml:space="preserve"> OR </w:t>
            </w:r>
            <w:r w:rsidRPr="0031766C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'mamma cancer'</w:t>
            </w: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:</w:t>
            </w:r>
            <w:proofErr w:type="spellStart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ti,ab,kw</w:t>
            </w:r>
            <w:proofErr w:type="spellEnd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 xml:space="preserve"> OR </w:t>
            </w:r>
            <w:r w:rsidRPr="0031766C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'mammary cancer'</w:t>
            </w: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:</w:t>
            </w:r>
            <w:proofErr w:type="spellStart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ti,ab,kw</w:t>
            </w:r>
            <w:proofErr w:type="spellEnd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 xml:space="preserve"> OR </w:t>
            </w:r>
            <w:r w:rsidRPr="0031766C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'mammary gland cancer'</w:t>
            </w: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:</w:t>
            </w:r>
            <w:proofErr w:type="spellStart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ti,ab,kw</w:t>
            </w:r>
            <w:proofErr w:type="spellEnd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 xml:space="preserve"> OR </w:t>
            </w:r>
            <w:r w:rsidRPr="0031766C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'mammary gland malignancy'</w:t>
            </w: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:</w:t>
            </w:r>
            <w:proofErr w:type="spellStart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ti,ab,kw</w:t>
            </w:r>
            <w:proofErr w:type="spellEnd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 xml:space="preserve"> OR </w:t>
            </w:r>
            <w:r w:rsidRPr="0031766C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>'mammary malignancies'</w:t>
            </w: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:</w:t>
            </w:r>
            <w:proofErr w:type="spellStart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ti,ab,kw</w:t>
            </w:r>
            <w:proofErr w:type="spellEnd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 xml:space="preserve"> OR </w:t>
            </w:r>
            <w:r w:rsidRPr="0031766C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t xml:space="preserve">'mammary </w:t>
            </w:r>
            <w:r w:rsidRPr="0031766C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  <w:shd w:val="clear" w:color="auto" w:fill="D7ECFB"/>
              </w:rPr>
              <w:lastRenderedPageBreak/>
              <w:t>malignancy'</w:t>
            </w:r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:</w:t>
            </w:r>
            <w:proofErr w:type="spellStart"/>
            <w:r w:rsidRPr="0031766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D7ECFB"/>
              </w:rPr>
              <w:t>ti,ab,kw</w:t>
            </w:r>
            <w:bookmarkEnd w:id="140"/>
            <w:proofErr w:type="spellEnd"/>
          </w:p>
        </w:tc>
      </w:tr>
    </w:tbl>
    <w:p w14:paraId="68BE298F" w14:textId="3FA64D31" w:rsidR="005D7F7D" w:rsidRPr="0031766C" w:rsidRDefault="005D7F7D">
      <w:pPr>
        <w:rPr>
          <w:rFonts w:ascii="Times New Roman" w:eastAsia="微软雅黑" w:hAnsi="Times New Roman" w:cs="Times New Roman"/>
          <w:color w:val="000000" w:themeColor="text1"/>
          <w:spacing w:val="15"/>
          <w:szCs w:val="21"/>
        </w:rPr>
      </w:pPr>
    </w:p>
    <w:p w14:paraId="0DF26130" w14:textId="0DD50ACD" w:rsidR="000A7F02" w:rsidRPr="0031766C" w:rsidRDefault="005D52F7">
      <w:pPr>
        <w:rPr>
          <w:rFonts w:ascii="Times New Roman" w:eastAsia="微软雅黑" w:hAnsi="Times New Roman" w:cs="Times New Roman"/>
          <w:color w:val="000000" w:themeColor="text1"/>
          <w:spacing w:val="15"/>
          <w:szCs w:val="21"/>
        </w:rPr>
      </w:pPr>
      <w:r w:rsidRPr="0031766C">
        <w:rPr>
          <w:rFonts w:ascii="Times New Roman" w:eastAsia="微软雅黑" w:hAnsi="Times New Roman" w:cs="Times New Roman"/>
          <w:color w:val="000000" w:themeColor="text1"/>
          <w:spacing w:val="15"/>
          <w:szCs w:val="21"/>
        </w:rPr>
        <w:t>All</w:t>
      </w:r>
      <w:r w:rsidRPr="0031766C">
        <w:rPr>
          <w:rFonts w:ascii="Times New Roman" w:eastAsia="微软雅黑" w:hAnsi="Times New Roman" w:cs="Times New Roman"/>
          <w:color w:val="000000" w:themeColor="text1"/>
          <w:spacing w:val="15"/>
          <w:szCs w:val="21"/>
        </w:rPr>
        <w:t>：</w:t>
      </w:r>
      <w:r w:rsidRPr="0031766C">
        <w:rPr>
          <w:rFonts w:ascii="Times New Roman" w:eastAsia="微软雅黑" w:hAnsi="Times New Roman" w:cs="Times New Roman"/>
          <w:color w:val="000000" w:themeColor="text1"/>
          <w:spacing w:val="15"/>
          <w:szCs w:val="21"/>
        </w:rPr>
        <w:t>8056</w:t>
      </w:r>
    </w:p>
    <w:sectPr w:rsidR="000A7F02" w:rsidRPr="0031766C" w:rsidSect="00E776BB">
      <w:pgSz w:w="14175" w:h="16840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178F51" w14:textId="77777777" w:rsidR="00C90BFD" w:rsidRDefault="00C90BFD" w:rsidP="00C73AF4">
      <w:r>
        <w:separator/>
      </w:r>
    </w:p>
  </w:endnote>
  <w:endnote w:type="continuationSeparator" w:id="0">
    <w:p w14:paraId="1F915DF2" w14:textId="77777777" w:rsidR="00C90BFD" w:rsidRDefault="00C90BFD" w:rsidP="00C73A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7587AD" w14:textId="77777777" w:rsidR="00C90BFD" w:rsidRDefault="00C90BFD" w:rsidP="00C73AF4">
      <w:r>
        <w:separator/>
      </w:r>
    </w:p>
  </w:footnote>
  <w:footnote w:type="continuationSeparator" w:id="0">
    <w:p w14:paraId="651E48F8" w14:textId="77777777" w:rsidR="00C90BFD" w:rsidRDefault="00C90BFD" w:rsidP="00C73A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27490D"/>
    <w:multiLevelType w:val="multilevel"/>
    <w:tmpl w:val="828A87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9FD0CA9"/>
    <w:multiLevelType w:val="multilevel"/>
    <w:tmpl w:val="A4BC2F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31913209">
    <w:abstractNumId w:val="0"/>
  </w:num>
  <w:num w:numId="2" w16cid:durableId="20397004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E83"/>
    <w:rsid w:val="00010046"/>
    <w:rsid w:val="00032F3B"/>
    <w:rsid w:val="00040210"/>
    <w:rsid w:val="000A7F02"/>
    <w:rsid w:val="000E7BA3"/>
    <w:rsid w:val="00193B5F"/>
    <w:rsid w:val="001E13F1"/>
    <w:rsid w:val="00201B27"/>
    <w:rsid w:val="00216675"/>
    <w:rsid w:val="00262A85"/>
    <w:rsid w:val="00272A54"/>
    <w:rsid w:val="0027383C"/>
    <w:rsid w:val="00291B1C"/>
    <w:rsid w:val="002A29B5"/>
    <w:rsid w:val="0031766C"/>
    <w:rsid w:val="0034158E"/>
    <w:rsid w:val="00393FF1"/>
    <w:rsid w:val="004332AD"/>
    <w:rsid w:val="004C39A4"/>
    <w:rsid w:val="004E127D"/>
    <w:rsid w:val="005266DD"/>
    <w:rsid w:val="005457A2"/>
    <w:rsid w:val="0059365A"/>
    <w:rsid w:val="005A5B22"/>
    <w:rsid w:val="005C357E"/>
    <w:rsid w:val="005D25F8"/>
    <w:rsid w:val="005D2B7C"/>
    <w:rsid w:val="005D52F7"/>
    <w:rsid w:val="005D7F7D"/>
    <w:rsid w:val="006253A8"/>
    <w:rsid w:val="006A30B2"/>
    <w:rsid w:val="007166C4"/>
    <w:rsid w:val="0075182C"/>
    <w:rsid w:val="0078336F"/>
    <w:rsid w:val="007C5164"/>
    <w:rsid w:val="008449D0"/>
    <w:rsid w:val="008524AB"/>
    <w:rsid w:val="00890FE8"/>
    <w:rsid w:val="00897D7F"/>
    <w:rsid w:val="008A59B9"/>
    <w:rsid w:val="00926DDE"/>
    <w:rsid w:val="00953FBD"/>
    <w:rsid w:val="009E679A"/>
    <w:rsid w:val="00A64DE5"/>
    <w:rsid w:val="00A77E81"/>
    <w:rsid w:val="00AB50DE"/>
    <w:rsid w:val="00AB549D"/>
    <w:rsid w:val="00AC4168"/>
    <w:rsid w:val="00AD49F0"/>
    <w:rsid w:val="00B40E0C"/>
    <w:rsid w:val="00B5470F"/>
    <w:rsid w:val="00B929C6"/>
    <w:rsid w:val="00BD3E8D"/>
    <w:rsid w:val="00C06D87"/>
    <w:rsid w:val="00C13E3E"/>
    <w:rsid w:val="00C51E83"/>
    <w:rsid w:val="00C722AF"/>
    <w:rsid w:val="00C73AF4"/>
    <w:rsid w:val="00C82838"/>
    <w:rsid w:val="00C90BFD"/>
    <w:rsid w:val="00CF321F"/>
    <w:rsid w:val="00CF68F8"/>
    <w:rsid w:val="00DB5DE5"/>
    <w:rsid w:val="00DF42CF"/>
    <w:rsid w:val="00E17E9F"/>
    <w:rsid w:val="00E22D25"/>
    <w:rsid w:val="00E47BB2"/>
    <w:rsid w:val="00E776BB"/>
    <w:rsid w:val="00EF3D81"/>
    <w:rsid w:val="00F13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BF6323"/>
  <w15:chartTrackingRefBased/>
  <w15:docId w15:val="{325E2BC4-5E5F-40C3-A05E-592555CBB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59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7166C4"/>
    <w:rPr>
      <w:b/>
      <w:bCs/>
    </w:rPr>
  </w:style>
  <w:style w:type="table" w:styleId="a4">
    <w:name w:val="Table Grid"/>
    <w:basedOn w:val="a1"/>
    <w:uiPriority w:val="39"/>
    <w:rsid w:val="00262A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a0"/>
    <w:rsid w:val="00393FF1"/>
  </w:style>
  <w:style w:type="paragraph" w:styleId="a5">
    <w:name w:val="header"/>
    <w:basedOn w:val="a"/>
    <w:link w:val="a6"/>
    <w:uiPriority w:val="99"/>
    <w:unhideWhenUsed/>
    <w:rsid w:val="00C73A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73AF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73A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73A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69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4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9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3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-cochranelibrary-com-443.ccmu.goodjob666.com/advanced-search/mesh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2</TotalTime>
  <Pages>7</Pages>
  <Words>1820</Words>
  <Characters>10377</Characters>
  <Application>Microsoft Office Word</Application>
  <DocSecurity>0</DocSecurity>
  <Lines>86</Lines>
  <Paragraphs>24</Paragraphs>
  <ScaleCrop>false</ScaleCrop>
  <Company/>
  <LinksUpToDate>false</LinksUpToDate>
  <CharactersWithSpaces>1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 美美</dc:creator>
  <cp:keywords/>
  <dc:description/>
  <cp:lastModifiedBy>美美 崔</cp:lastModifiedBy>
  <cp:revision>43</cp:revision>
  <dcterms:created xsi:type="dcterms:W3CDTF">2022-11-23T07:52:00Z</dcterms:created>
  <dcterms:modified xsi:type="dcterms:W3CDTF">2023-09-17T09:19:00Z</dcterms:modified>
</cp:coreProperties>
</file>